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BB212" w14:textId="4345234B" w:rsidR="0037680C" w:rsidRPr="0037680C" w:rsidRDefault="0037680C" w:rsidP="0037680C">
      <w:pPr>
        <w:spacing w:line="360" w:lineRule="auto"/>
        <w:rPr>
          <w:rFonts w:ascii="Kigelia" w:hAnsi="Kigelia" w:cs="Kigelia"/>
          <w:b/>
          <w:bCs/>
          <w:color w:val="211D1E"/>
          <w:lang w:val="en-US"/>
        </w:rPr>
      </w:pPr>
      <w:r w:rsidRPr="0037680C">
        <w:rPr>
          <w:rFonts w:ascii="Kigelia" w:hAnsi="Kigelia" w:cs="Kigelia"/>
          <w:b/>
          <w:bCs/>
          <w:color w:val="211D1E"/>
          <w:lang w:val="en-US"/>
        </w:rPr>
        <w:t xml:space="preserve">Supplementary material </w:t>
      </w:r>
    </w:p>
    <w:p w14:paraId="061B42D2" w14:textId="756CE30F" w:rsidR="0037680C" w:rsidRDefault="0037680C" w:rsidP="0037680C">
      <w:pPr>
        <w:spacing w:line="360" w:lineRule="auto"/>
        <w:rPr>
          <w:rFonts w:ascii="Kigelia" w:hAnsi="Kigelia" w:cs="Kigelia"/>
          <w:color w:val="211D1E"/>
          <w:lang w:val="en-US"/>
        </w:rPr>
      </w:pPr>
      <w:r w:rsidRPr="007D20EF">
        <w:rPr>
          <w:rFonts w:ascii="Kigelia" w:hAnsi="Kigelia" w:cs="Kigelia"/>
          <w:color w:val="211D1E"/>
          <w:lang w:val="en-US"/>
        </w:rPr>
        <w:t xml:space="preserve">The results of the phytochemical screening by </w:t>
      </w:r>
      <w:r w:rsidRPr="007D20EF">
        <w:rPr>
          <w:rFonts w:ascii="Kigelia" w:hAnsi="Kigelia" w:cs="Kigelia"/>
          <w:iCs/>
          <w:lang w:val="en-US"/>
        </w:rPr>
        <w:t>a colorimetric test</w:t>
      </w:r>
      <w:r w:rsidRPr="007D20EF">
        <w:rPr>
          <w:rFonts w:ascii="Kigelia" w:hAnsi="Kigelia" w:cs="Kigelia"/>
          <w:color w:val="211D1E"/>
          <w:lang w:val="en-US"/>
        </w:rPr>
        <w:t xml:space="preserve"> of the aqueous and ethanolic </w:t>
      </w:r>
      <w:r>
        <w:rPr>
          <w:rFonts w:ascii="Kigelia" w:hAnsi="Kigelia" w:cs="Kigelia"/>
          <w:color w:val="211D1E"/>
          <w:lang w:val="en-US"/>
        </w:rPr>
        <w:t xml:space="preserve">leaves </w:t>
      </w:r>
      <w:r w:rsidRPr="007D20EF">
        <w:rPr>
          <w:rFonts w:ascii="Kigelia" w:hAnsi="Kigelia" w:cs="Kigelia"/>
          <w:color w:val="211D1E"/>
          <w:lang w:val="en-US"/>
        </w:rPr>
        <w:t xml:space="preserve">extract of </w:t>
      </w:r>
      <w:r w:rsidRPr="007D20EF">
        <w:rPr>
          <w:rFonts w:ascii="Kigelia" w:hAnsi="Kigelia" w:cs="Kigelia"/>
          <w:i/>
          <w:iCs/>
          <w:color w:val="211D1E"/>
          <w:lang w:val="en-US"/>
        </w:rPr>
        <w:t>A. muricata</w:t>
      </w:r>
      <w:r w:rsidRPr="007D20EF">
        <w:rPr>
          <w:rFonts w:ascii="Kigelia" w:hAnsi="Kigelia" w:cs="Kigelia"/>
          <w:color w:val="211D1E"/>
          <w:lang w:val="en-US"/>
        </w:rPr>
        <w:t xml:space="preserve"> </w:t>
      </w:r>
      <w:r>
        <w:rPr>
          <w:rFonts w:ascii="Kigelia" w:hAnsi="Kigelia" w:cs="Kigelia"/>
          <w:color w:val="211D1E"/>
          <w:lang w:val="en-US"/>
        </w:rPr>
        <w:t xml:space="preserve">are in </w:t>
      </w:r>
      <w:proofErr w:type="gramStart"/>
      <w:r>
        <w:rPr>
          <w:rFonts w:ascii="Kigelia" w:hAnsi="Kigelia" w:cs="Kigelia"/>
          <w:color w:val="211D1E"/>
          <w:lang w:val="en-US"/>
        </w:rPr>
        <w:t>table .</w:t>
      </w:r>
      <w:proofErr w:type="gramEnd"/>
      <w:r>
        <w:rPr>
          <w:rFonts w:ascii="Kigelia" w:hAnsi="Kigelia" w:cs="Kigelia"/>
          <w:color w:val="211D1E"/>
          <w:lang w:val="en-US"/>
        </w:rPr>
        <w:t xml:space="preserve"> </w:t>
      </w:r>
      <w:r w:rsidR="00831507">
        <w:rPr>
          <w:rFonts w:ascii="Kigelia" w:hAnsi="Kigelia" w:cs="Kigelia"/>
          <w:color w:val="211D1E"/>
          <w:lang w:val="en-US"/>
        </w:rPr>
        <w:t xml:space="preserve">The </w:t>
      </w:r>
      <w:r w:rsidR="00831507" w:rsidRPr="007D20EF">
        <w:rPr>
          <w:rFonts w:ascii="Kigelia" w:hAnsi="Kigelia" w:cs="Kigelia"/>
          <w:color w:val="211D1E"/>
          <w:lang w:val="en-US"/>
        </w:rPr>
        <w:t xml:space="preserve">phytochemical screening </w:t>
      </w:r>
      <w:r w:rsidRPr="007D20EF">
        <w:rPr>
          <w:rFonts w:ascii="Kigelia" w:hAnsi="Kigelia" w:cs="Kigelia"/>
          <w:color w:val="211D1E"/>
          <w:lang w:val="en-US"/>
        </w:rPr>
        <w:t xml:space="preserve">showed that contained </w:t>
      </w:r>
      <w:r w:rsidRPr="007D20EF">
        <w:rPr>
          <w:rFonts w:ascii="Kigelia" w:hAnsi="Kigelia" w:cs="Kigelia"/>
          <w:iCs/>
          <w:lang w:val="en-US"/>
        </w:rPr>
        <w:t>flavonoids, among which are the flavones, chalcones, xanthones, quinones, cardiac glycosides and coumarins</w:t>
      </w:r>
      <w:r w:rsidRPr="007D20EF">
        <w:rPr>
          <w:rFonts w:ascii="Kigelia" w:hAnsi="Kigelia" w:cs="Kigelia"/>
          <w:color w:val="211D1E"/>
          <w:lang w:val="en-US"/>
        </w:rPr>
        <w:t>.</w:t>
      </w:r>
    </w:p>
    <w:p w14:paraId="5EDF2384" w14:textId="77777777" w:rsidR="0037680C" w:rsidRDefault="0037680C" w:rsidP="0037680C">
      <w:pPr>
        <w:spacing w:line="360" w:lineRule="auto"/>
        <w:rPr>
          <w:rFonts w:ascii="Kigelia" w:hAnsi="Kigelia" w:cs="Kigelia"/>
          <w:color w:val="211D1E"/>
          <w:lang w:val="en-US"/>
        </w:rPr>
      </w:pPr>
    </w:p>
    <w:p w14:paraId="316265C2" w14:textId="6D4FAA10" w:rsidR="0037680C" w:rsidRPr="00716DC1" w:rsidRDefault="0037680C" w:rsidP="0037680C">
      <w:pPr>
        <w:spacing w:line="360" w:lineRule="auto"/>
        <w:jc w:val="center"/>
        <w:rPr>
          <w:rFonts w:ascii="Kigelia" w:hAnsi="Kigelia" w:cs="Kigelia"/>
          <w:b/>
          <w:bCs/>
          <w:color w:val="211D1E"/>
          <w:lang w:val="en-US"/>
        </w:rPr>
      </w:pPr>
      <w:r w:rsidRPr="00716DC1">
        <w:rPr>
          <w:rFonts w:ascii="Kigelia" w:hAnsi="Kigelia" w:cs="Kigelia"/>
          <w:b/>
          <w:bCs/>
          <w:color w:val="211D1E"/>
          <w:lang w:val="en-US"/>
        </w:rPr>
        <w:t xml:space="preserve">Table </w:t>
      </w:r>
      <w:bookmarkStart w:id="0" w:name="_GoBack"/>
      <w:bookmarkEnd w:id="0"/>
      <w:r w:rsidRPr="00716DC1">
        <w:rPr>
          <w:rFonts w:ascii="Kigelia" w:hAnsi="Kigelia" w:cs="Kigelia"/>
          <w:b/>
          <w:bCs/>
          <w:color w:val="211D1E"/>
          <w:lang w:val="en-US"/>
        </w:rPr>
        <w:t xml:space="preserve">. </w:t>
      </w:r>
      <w:r w:rsidRPr="00716DC1">
        <w:rPr>
          <w:rFonts w:ascii="Kigelia" w:eastAsia="MS Mincho" w:hAnsi="Kigelia" w:cs="Kigelia"/>
          <w:b/>
          <w:bCs/>
          <w:lang w:val="en-US" w:eastAsia="en-US"/>
        </w:rPr>
        <w:t xml:space="preserve">Phytochemical screening of </w:t>
      </w:r>
      <w:r w:rsidRPr="00716DC1">
        <w:rPr>
          <w:rFonts w:ascii="Kigelia" w:hAnsi="Kigelia" w:cs="Kigelia"/>
          <w:b/>
          <w:bCs/>
          <w:color w:val="211D1E"/>
          <w:lang w:val="en-US"/>
        </w:rPr>
        <w:t xml:space="preserve">the aqueous and ethanolic leaves extract of </w:t>
      </w:r>
      <w:r w:rsidRPr="00716DC1">
        <w:rPr>
          <w:rFonts w:ascii="Kigelia" w:hAnsi="Kigelia" w:cs="Kigelia"/>
          <w:b/>
          <w:bCs/>
          <w:i/>
          <w:iCs/>
          <w:color w:val="211D1E"/>
          <w:lang w:val="en-US"/>
        </w:rPr>
        <w:t>A. muricata</w:t>
      </w:r>
    </w:p>
    <w:p w14:paraId="26E67F0C" w14:textId="77777777" w:rsidR="0037680C" w:rsidRDefault="0037680C" w:rsidP="0037680C">
      <w:pPr>
        <w:spacing w:line="360" w:lineRule="auto"/>
        <w:rPr>
          <w:rFonts w:cs="Helvetica"/>
          <w:color w:val="211D1E"/>
          <w:sz w:val="14"/>
          <w:szCs w:val="1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95"/>
        <w:gridCol w:w="1882"/>
        <w:gridCol w:w="1957"/>
      </w:tblGrid>
      <w:tr w:rsidR="0037680C" w:rsidRPr="007D20EF" w14:paraId="20B553A0" w14:textId="77777777" w:rsidTr="00727BA6">
        <w:trPr>
          <w:trHeight w:val="187"/>
          <w:jc w:val="center"/>
        </w:trPr>
        <w:tc>
          <w:tcPr>
            <w:tcW w:w="0" w:type="auto"/>
          </w:tcPr>
          <w:p w14:paraId="73A4B258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b/>
                <w:bCs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0" w:type="auto"/>
          </w:tcPr>
          <w:p w14:paraId="105AC2A6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b/>
                <w:bCs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b/>
                <w:bCs/>
                <w:sz w:val="24"/>
                <w:szCs w:val="24"/>
              </w:rPr>
              <w:t>Aqueous extract</w:t>
            </w:r>
          </w:p>
        </w:tc>
        <w:tc>
          <w:tcPr>
            <w:tcW w:w="0" w:type="auto"/>
          </w:tcPr>
          <w:p w14:paraId="04EA0458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b/>
                <w:bCs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b/>
                <w:bCs/>
                <w:sz w:val="24"/>
                <w:szCs w:val="24"/>
              </w:rPr>
              <w:t xml:space="preserve">Ethanolic extract </w:t>
            </w:r>
          </w:p>
        </w:tc>
      </w:tr>
      <w:tr w:rsidR="0037680C" w:rsidRPr="007D20EF" w14:paraId="4FC4A8F3" w14:textId="77777777" w:rsidTr="00727BA6">
        <w:trPr>
          <w:trHeight w:val="219"/>
          <w:jc w:val="center"/>
        </w:trPr>
        <w:tc>
          <w:tcPr>
            <w:tcW w:w="0" w:type="auto"/>
          </w:tcPr>
          <w:p w14:paraId="6755E8AE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 xml:space="preserve">Alkaloids </w:t>
            </w:r>
          </w:p>
        </w:tc>
        <w:tc>
          <w:tcPr>
            <w:tcW w:w="0" w:type="auto"/>
          </w:tcPr>
          <w:p w14:paraId="65CC46F5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8CB067C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</w:tr>
      <w:tr w:rsidR="0037680C" w:rsidRPr="007D20EF" w14:paraId="5BFF2B81" w14:textId="77777777" w:rsidTr="00727BA6">
        <w:trPr>
          <w:trHeight w:val="238"/>
          <w:jc w:val="center"/>
        </w:trPr>
        <w:tc>
          <w:tcPr>
            <w:tcW w:w="0" w:type="auto"/>
          </w:tcPr>
          <w:p w14:paraId="46924D51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Flavonoids</w:t>
            </w:r>
          </w:p>
        </w:tc>
        <w:tc>
          <w:tcPr>
            <w:tcW w:w="0" w:type="auto"/>
          </w:tcPr>
          <w:p w14:paraId="75ACEA80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5AD14AF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</w:tr>
      <w:tr w:rsidR="0037680C" w:rsidRPr="007D20EF" w14:paraId="5E095427" w14:textId="77777777" w:rsidTr="00727BA6">
        <w:trPr>
          <w:trHeight w:val="127"/>
          <w:jc w:val="center"/>
        </w:trPr>
        <w:tc>
          <w:tcPr>
            <w:tcW w:w="0" w:type="auto"/>
          </w:tcPr>
          <w:p w14:paraId="6734DAF6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Flavones</w:t>
            </w:r>
          </w:p>
        </w:tc>
        <w:tc>
          <w:tcPr>
            <w:tcW w:w="0" w:type="auto"/>
          </w:tcPr>
          <w:p w14:paraId="71C10D2B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62329DA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</w:tr>
      <w:tr w:rsidR="0037680C" w:rsidRPr="007D20EF" w14:paraId="3DD7D74D" w14:textId="77777777" w:rsidTr="00727BA6">
        <w:trPr>
          <w:trHeight w:val="159"/>
          <w:jc w:val="center"/>
        </w:trPr>
        <w:tc>
          <w:tcPr>
            <w:tcW w:w="0" w:type="auto"/>
          </w:tcPr>
          <w:p w14:paraId="26EE52B5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Chalcones</w:t>
            </w:r>
          </w:p>
        </w:tc>
        <w:tc>
          <w:tcPr>
            <w:tcW w:w="0" w:type="auto"/>
          </w:tcPr>
          <w:p w14:paraId="1FE7AADE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592DA92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</w:tr>
      <w:tr w:rsidR="0037680C" w:rsidRPr="007D20EF" w14:paraId="2D98EF1F" w14:textId="77777777" w:rsidTr="00727BA6">
        <w:trPr>
          <w:trHeight w:val="191"/>
          <w:jc w:val="center"/>
        </w:trPr>
        <w:tc>
          <w:tcPr>
            <w:tcW w:w="0" w:type="auto"/>
          </w:tcPr>
          <w:p w14:paraId="1C6B6AA9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Xanthones</w:t>
            </w:r>
          </w:p>
        </w:tc>
        <w:tc>
          <w:tcPr>
            <w:tcW w:w="0" w:type="auto"/>
          </w:tcPr>
          <w:p w14:paraId="5FE78605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00D6999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</w:tr>
      <w:tr w:rsidR="0037680C" w:rsidRPr="007D20EF" w14:paraId="336B1028" w14:textId="77777777" w:rsidTr="00727BA6">
        <w:trPr>
          <w:trHeight w:val="223"/>
          <w:jc w:val="center"/>
        </w:trPr>
        <w:tc>
          <w:tcPr>
            <w:tcW w:w="0" w:type="auto"/>
          </w:tcPr>
          <w:p w14:paraId="5F1A3840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Cardiac Glycosides</w:t>
            </w:r>
          </w:p>
        </w:tc>
        <w:tc>
          <w:tcPr>
            <w:tcW w:w="0" w:type="auto"/>
          </w:tcPr>
          <w:p w14:paraId="0BECCDBD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69D8103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</w:tr>
      <w:tr w:rsidR="0037680C" w:rsidRPr="007D20EF" w14:paraId="554EE511" w14:textId="77777777" w:rsidTr="00727BA6">
        <w:trPr>
          <w:trHeight w:val="241"/>
          <w:jc w:val="center"/>
        </w:trPr>
        <w:tc>
          <w:tcPr>
            <w:tcW w:w="0" w:type="auto"/>
          </w:tcPr>
          <w:p w14:paraId="2D578D9F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Quinones</w:t>
            </w:r>
          </w:p>
        </w:tc>
        <w:tc>
          <w:tcPr>
            <w:tcW w:w="0" w:type="auto"/>
          </w:tcPr>
          <w:p w14:paraId="12E0E45B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8A5377F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</w:tr>
      <w:tr w:rsidR="0037680C" w:rsidRPr="007D20EF" w14:paraId="58BA28A6" w14:textId="77777777" w:rsidTr="00727BA6">
        <w:trPr>
          <w:trHeight w:val="273"/>
          <w:jc w:val="center"/>
        </w:trPr>
        <w:tc>
          <w:tcPr>
            <w:tcW w:w="0" w:type="auto"/>
          </w:tcPr>
          <w:p w14:paraId="4EB6A686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saponins</w:t>
            </w:r>
          </w:p>
        </w:tc>
        <w:tc>
          <w:tcPr>
            <w:tcW w:w="0" w:type="auto"/>
          </w:tcPr>
          <w:p w14:paraId="501F4B5B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B9AB261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</w:tr>
      <w:tr w:rsidR="0037680C" w:rsidRPr="007D20EF" w14:paraId="7F347FAF" w14:textId="77777777" w:rsidTr="00727BA6">
        <w:trPr>
          <w:trHeight w:val="277"/>
          <w:jc w:val="center"/>
        </w:trPr>
        <w:tc>
          <w:tcPr>
            <w:tcW w:w="0" w:type="auto"/>
          </w:tcPr>
          <w:p w14:paraId="78B65A58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Tannins</w:t>
            </w:r>
          </w:p>
        </w:tc>
        <w:tc>
          <w:tcPr>
            <w:tcW w:w="0" w:type="auto"/>
          </w:tcPr>
          <w:p w14:paraId="06B4CD58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13667AF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</w:tr>
      <w:tr w:rsidR="0037680C" w:rsidRPr="007D20EF" w14:paraId="6A40E066" w14:textId="77777777" w:rsidTr="00727BA6">
        <w:trPr>
          <w:trHeight w:val="267"/>
          <w:jc w:val="center"/>
        </w:trPr>
        <w:tc>
          <w:tcPr>
            <w:tcW w:w="0" w:type="auto"/>
          </w:tcPr>
          <w:p w14:paraId="1C1357FC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Coumarins</w:t>
            </w:r>
          </w:p>
        </w:tc>
        <w:tc>
          <w:tcPr>
            <w:tcW w:w="0" w:type="auto"/>
          </w:tcPr>
          <w:p w14:paraId="2D231851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668B6FD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+</w:t>
            </w:r>
          </w:p>
        </w:tc>
      </w:tr>
      <w:tr w:rsidR="0037680C" w:rsidRPr="007D20EF" w14:paraId="1AD1B7CF" w14:textId="77777777" w:rsidTr="00727BA6">
        <w:trPr>
          <w:trHeight w:val="129"/>
          <w:jc w:val="center"/>
        </w:trPr>
        <w:tc>
          <w:tcPr>
            <w:tcW w:w="0" w:type="auto"/>
          </w:tcPr>
          <w:p w14:paraId="55ED96C0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Sesquiterpene lactones</w:t>
            </w:r>
          </w:p>
        </w:tc>
        <w:tc>
          <w:tcPr>
            <w:tcW w:w="0" w:type="auto"/>
          </w:tcPr>
          <w:p w14:paraId="16BD1A98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FB200B3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</w:t>
            </w:r>
          </w:p>
        </w:tc>
      </w:tr>
      <w:tr w:rsidR="0037680C" w:rsidRPr="007D20EF" w14:paraId="07D6E605" w14:textId="77777777" w:rsidTr="00727BA6">
        <w:trPr>
          <w:trHeight w:val="303"/>
          <w:jc w:val="center"/>
        </w:trPr>
        <w:tc>
          <w:tcPr>
            <w:tcW w:w="0" w:type="auto"/>
          </w:tcPr>
          <w:p w14:paraId="7A853F83" w14:textId="77777777" w:rsidR="0037680C" w:rsidRPr="007D20EF" w:rsidRDefault="0037680C" w:rsidP="00727BA6">
            <w:pPr>
              <w:jc w:val="both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Benzoquinones /</w:t>
            </w:r>
            <w:r w:rsidRPr="007D20EF">
              <w:rPr>
                <w:rFonts w:ascii="Kigelia" w:hAnsi="Kigelia" w:cs="Kigelia"/>
                <w:sz w:val="24"/>
                <w:szCs w:val="24"/>
              </w:rPr>
              <w:t xml:space="preserve"> A</w:t>
            </w:r>
            <w:r w:rsidRPr="007D20EF">
              <w:rPr>
                <w:rFonts w:ascii="Kigelia" w:eastAsia="Calibri" w:hAnsi="Kigelia" w:cs="Kigelia"/>
                <w:sz w:val="24"/>
                <w:szCs w:val="24"/>
              </w:rPr>
              <w:t>nthrone</w:t>
            </w:r>
          </w:p>
        </w:tc>
        <w:tc>
          <w:tcPr>
            <w:tcW w:w="0" w:type="auto"/>
          </w:tcPr>
          <w:p w14:paraId="64E27116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/-</w:t>
            </w:r>
          </w:p>
        </w:tc>
        <w:tc>
          <w:tcPr>
            <w:tcW w:w="0" w:type="auto"/>
          </w:tcPr>
          <w:p w14:paraId="5E19336E" w14:textId="77777777" w:rsidR="0037680C" w:rsidRPr="007D20EF" w:rsidRDefault="0037680C" w:rsidP="00727BA6">
            <w:pPr>
              <w:jc w:val="center"/>
              <w:rPr>
                <w:rFonts w:ascii="Kigelia" w:eastAsia="Calibri" w:hAnsi="Kigelia" w:cs="Kigelia"/>
                <w:sz w:val="24"/>
                <w:szCs w:val="24"/>
              </w:rPr>
            </w:pPr>
            <w:r w:rsidRPr="007D20EF">
              <w:rPr>
                <w:rFonts w:ascii="Kigelia" w:eastAsia="Calibri" w:hAnsi="Kigelia" w:cs="Kigelia"/>
                <w:sz w:val="24"/>
                <w:szCs w:val="24"/>
              </w:rPr>
              <w:t>-/-</w:t>
            </w:r>
          </w:p>
        </w:tc>
      </w:tr>
    </w:tbl>
    <w:p w14:paraId="5A43063C" w14:textId="38AE7B44" w:rsidR="0037680C" w:rsidRPr="0037680C" w:rsidRDefault="0037680C" w:rsidP="0037680C">
      <w:pPr>
        <w:spacing w:line="360" w:lineRule="auto"/>
        <w:jc w:val="center"/>
        <w:rPr>
          <w:rFonts w:ascii="Kigelia" w:hAnsi="Kigelia" w:cs="Kigelia"/>
          <w:b/>
          <w:bCs/>
          <w:sz w:val="20"/>
          <w:szCs w:val="20"/>
          <w:lang w:val="en-US"/>
        </w:rPr>
      </w:pPr>
      <w:r w:rsidRPr="0037680C">
        <w:rPr>
          <w:rFonts w:ascii="Kigelia" w:eastAsia="MS Mincho" w:hAnsi="Kigelia" w:cs="Kigelia"/>
          <w:sz w:val="20"/>
          <w:szCs w:val="20"/>
          <w:lang w:eastAsia="en-US"/>
        </w:rPr>
        <w:t xml:space="preserve">Note: (+) = </w:t>
      </w:r>
      <w:proofErr w:type="spellStart"/>
      <w:proofErr w:type="gramStart"/>
      <w:r w:rsidRPr="0037680C">
        <w:rPr>
          <w:rFonts w:ascii="Kigelia" w:eastAsia="MS Mincho" w:hAnsi="Kigelia" w:cs="Kigelia"/>
          <w:sz w:val="20"/>
          <w:szCs w:val="20"/>
          <w:lang w:eastAsia="en-US"/>
        </w:rPr>
        <w:t>present</w:t>
      </w:r>
      <w:proofErr w:type="spellEnd"/>
      <w:r w:rsidRPr="0037680C">
        <w:rPr>
          <w:rFonts w:ascii="Kigelia" w:eastAsia="MS Mincho" w:hAnsi="Kigelia" w:cs="Kigelia"/>
          <w:sz w:val="20"/>
          <w:szCs w:val="20"/>
          <w:lang w:eastAsia="en-US"/>
        </w:rPr>
        <w:t xml:space="preserve"> ;</w:t>
      </w:r>
      <w:proofErr w:type="gramEnd"/>
      <w:r w:rsidRPr="0037680C">
        <w:rPr>
          <w:rFonts w:ascii="Kigelia" w:eastAsia="MS Mincho" w:hAnsi="Kigelia" w:cs="Kigelia"/>
          <w:sz w:val="20"/>
          <w:szCs w:val="20"/>
          <w:lang w:eastAsia="en-US"/>
        </w:rPr>
        <w:t xml:space="preserve"> (-) = </w:t>
      </w:r>
      <w:proofErr w:type="spellStart"/>
      <w:r w:rsidRPr="0037680C">
        <w:rPr>
          <w:rFonts w:ascii="Kigelia" w:eastAsia="MS Mincho" w:hAnsi="Kigelia" w:cs="Kigelia"/>
          <w:sz w:val="20"/>
          <w:szCs w:val="20"/>
          <w:lang w:eastAsia="en-US"/>
        </w:rPr>
        <w:t>absent</w:t>
      </w:r>
      <w:proofErr w:type="spellEnd"/>
      <w:r w:rsidRPr="0037680C">
        <w:rPr>
          <w:rFonts w:ascii="Kigelia" w:eastAsia="MS Mincho" w:hAnsi="Kigelia" w:cs="Kigelia"/>
          <w:sz w:val="20"/>
          <w:szCs w:val="20"/>
          <w:lang w:eastAsia="en-US"/>
        </w:rPr>
        <w:t>.</w:t>
      </w:r>
    </w:p>
    <w:p w14:paraId="58532362" w14:textId="77777777" w:rsidR="0037680C" w:rsidRDefault="0037680C" w:rsidP="0037680C">
      <w:pPr>
        <w:spacing w:line="360" w:lineRule="auto"/>
        <w:rPr>
          <w:rFonts w:ascii="Kigelia Light" w:hAnsi="Kigelia Light" w:cs="Kigelia Light"/>
          <w:b/>
          <w:bCs/>
          <w:lang w:val="en-US"/>
        </w:rPr>
      </w:pPr>
    </w:p>
    <w:p w14:paraId="578EA9E5" w14:textId="77777777" w:rsidR="00122CC9" w:rsidRPr="00C07092" w:rsidRDefault="00122CC9" w:rsidP="00196AA3">
      <w:pPr>
        <w:rPr>
          <w:rFonts w:ascii="Kigelia Light" w:eastAsiaTheme="minorHAnsi" w:hAnsi="Kigelia Light" w:cs="Kigelia Light"/>
          <w:sz w:val="20"/>
          <w:szCs w:val="20"/>
          <w:lang w:eastAsia="en-US"/>
        </w:rPr>
      </w:pPr>
    </w:p>
    <w:sectPr w:rsidR="00122CC9" w:rsidRPr="00C07092" w:rsidSect="00697B4C">
      <w:footerReference w:type="even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3406F" w14:textId="77777777" w:rsidR="009D1F2F" w:rsidRDefault="009D1F2F" w:rsidP="00C440B3">
      <w:r>
        <w:separator/>
      </w:r>
    </w:p>
  </w:endnote>
  <w:endnote w:type="continuationSeparator" w:id="0">
    <w:p w14:paraId="4236B36C" w14:textId="77777777" w:rsidR="009D1F2F" w:rsidRDefault="009D1F2F" w:rsidP="00C44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Kigelia">
    <w:altName w:val="Cambria Math"/>
    <w:charset w:val="00"/>
    <w:family w:val="swiss"/>
    <w:pitch w:val="variable"/>
    <w:sig w:usb0="00000001" w:usb1="C200004B" w:usb2="00010800" w:usb3="00000000" w:csb0="0000019F" w:csb1="00000000"/>
  </w:font>
  <w:font w:name="Kigelia Light">
    <w:altName w:val="Cambria Math"/>
    <w:charset w:val="00"/>
    <w:family w:val="swiss"/>
    <w:pitch w:val="variable"/>
    <w:sig w:usb0="00000001" w:usb1="C200004B" w:usb2="000108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50751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BC07F2" w14:textId="134D7D24" w:rsidR="00C440B3" w:rsidRDefault="00C440B3" w:rsidP="00727B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EC350D" w14:textId="77777777" w:rsidR="00C440B3" w:rsidRDefault="00C440B3" w:rsidP="00C440B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06754684"/>
      <w:docPartObj>
        <w:docPartGallery w:val="Page Numbers (Bottom of Page)"/>
        <w:docPartUnique/>
      </w:docPartObj>
    </w:sdtPr>
    <w:sdtEndPr>
      <w:rPr>
        <w:rStyle w:val="PageNumber"/>
        <w:rFonts w:ascii="Kigelia Light" w:hAnsi="Kigelia Light" w:cs="Kigelia Light"/>
        <w:sz w:val="20"/>
        <w:szCs w:val="20"/>
      </w:rPr>
    </w:sdtEndPr>
    <w:sdtContent>
      <w:p w14:paraId="54921F94" w14:textId="22B80E5E" w:rsidR="00C440B3" w:rsidRPr="00C440B3" w:rsidRDefault="00C440B3" w:rsidP="00727BA6">
        <w:pPr>
          <w:pStyle w:val="Footer"/>
          <w:framePr w:wrap="none" w:vAnchor="text" w:hAnchor="margin" w:xAlign="right" w:y="1"/>
          <w:rPr>
            <w:rStyle w:val="PageNumber"/>
            <w:rFonts w:ascii="Kigelia Light" w:hAnsi="Kigelia Light" w:cs="Kigelia Light"/>
            <w:sz w:val="20"/>
            <w:szCs w:val="20"/>
          </w:rPr>
        </w:pPr>
        <w:r w:rsidRPr="00C440B3">
          <w:rPr>
            <w:rStyle w:val="PageNumber"/>
            <w:rFonts w:ascii="Kigelia Light" w:hAnsi="Kigelia Light" w:cs="Kigelia Light"/>
            <w:sz w:val="20"/>
            <w:szCs w:val="20"/>
          </w:rPr>
          <w:fldChar w:fldCharType="begin"/>
        </w:r>
        <w:r w:rsidRPr="00C440B3">
          <w:rPr>
            <w:rStyle w:val="PageNumber"/>
            <w:rFonts w:ascii="Kigelia Light" w:hAnsi="Kigelia Light" w:cs="Kigelia Light"/>
            <w:sz w:val="20"/>
            <w:szCs w:val="20"/>
          </w:rPr>
          <w:instrText xml:space="preserve"> PAGE </w:instrText>
        </w:r>
        <w:r w:rsidRPr="00C440B3">
          <w:rPr>
            <w:rStyle w:val="PageNumber"/>
            <w:rFonts w:ascii="Kigelia Light" w:hAnsi="Kigelia Light" w:cs="Kigelia Light"/>
            <w:sz w:val="20"/>
            <w:szCs w:val="20"/>
          </w:rPr>
          <w:fldChar w:fldCharType="separate"/>
        </w:r>
        <w:r w:rsidR="004405BF">
          <w:rPr>
            <w:rStyle w:val="PageNumber"/>
            <w:rFonts w:ascii="Kigelia Light" w:hAnsi="Kigelia Light" w:cs="Kigelia Light"/>
            <w:noProof/>
            <w:sz w:val="20"/>
            <w:szCs w:val="20"/>
          </w:rPr>
          <w:t>1</w:t>
        </w:r>
        <w:r w:rsidRPr="00C440B3">
          <w:rPr>
            <w:rStyle w:val="PageNumber"/>
            <w:rFonts w:ascii="Kigelia Light" w:hAnsi="Kigelia Light" w:cs="Kigelia Light"/>
            <w:sz w:val="20"/>
            <w:szCs w:val="20"/>
          </w:rPr>
          <w:fldChar w:fldCharType="end"/>
        </w:r>
      </w:p>
    </w:sdtContent>
  </w:sdt>
  <w:p w14:paraId="3C7E4E64" w14:textId="77777777" w:rsidR="00C440B3" w:rsidRPr="00C440B3" w:rsidRDefault="00C440B3" w:rsidP="00C440B3">
    <w:pPr>
      <w:pStyle w:val="Footer"/>
      <w:ind w:right="360"/>
      <w:rPr>
        <w:rFonts w:ascii="Kigelia Light" w:hAnsi="Kigelia Light" w:cs="Kigelia Light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93A15" w14:textId="77777777" w:rsidR="009D1F2F" w:rsidRDefault="009D1F2F" w:rsidP="00C440B3">
      <w:r>
        <w:separator/>
      </w:r>
    </w:p>
  </w:footnote>
  <w:footnote w:type="continuationSeparator" w:id="0">
    <w:p w14:paraId="43190F25" w14:textId="77777777" w:rsidR="009D1F2F" w:rsidRDefault="009D1F2F" w:rsidP="00C440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E41398"/>
    <w:multiLevelType w:val="hybridMultilevel"/>
    <w:tmpl w:val="B2A4D27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8D5A2C"/>
    <w:multiLevelType w:val="hybridMultilevel"/>
    <w:tmpl w:val="255CC29C"/>
    <w:lvl w:ilvl="0" w:tplc="7234AF2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18"/>
        <w:szCs w:val="18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C8C182A"/>
    <w:multiLevelType w:val="hybridMultilevel"/>
    <w:tmpl w:val="AC92FE94"/>
    <w:lvl w:ilvl="0" w:tplc="903491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9FB"/>
    <w:rsid w:val="000001BA"/>
    <w:rsid w:val="00002D84"/>
    <w:rsid w:val="00005CCE"/>
    <w:rsid w:val="00006835"/>
    <w:rsid w:val="00007342"/>
    <w:rsid w:val="00016F72"/>
    <w:rsid w:val="000247CC"/>
    <w:rsid w:val="000264E2"/>
    <w:rsid w:val="0002683D"/>
    <w:rsid w:val="0003058A"/>
    <w:rsid w:val="00031287"/>
    <w:rsid w:val="0003319F"/>
    <w:rsid w:val="00033254"/>
    <w:rsid w:val="00034BD3"/>
    <w:rsid w:val="00035788"/>
    <w:rsid w:val="00036690"/>
    <w:rsid w:val="00037C20"/>
    <w:rsid w:val="000415C1"/>
    <w:rsid w:val="000418C6"/>
    <w:rsid w:val="00041EBE"/>
    <w:rsid w:val="000451DD"/>
    <w:rsid w:val="000502F1"/>
    <w:rsid w:val="00050446"/>
    <w:rsid w:val="0005233C"/>
    <w:rsid w:val="00056604"/>
    <w:rsid w:val="00056A23"/>
    <w:rsid w:val="00060855"/>
    <w:rsid w:val="00061838"/>
    <w:rsid w:val="00064087"/>
    <w:rsid w:val="0006414B"/>
    <w:rsid w:val="00065E5F"/>
    <w:rsid w:val="000676F5"/>
    <w:rsid w:val="00071440"/>
    <w:rsid w:val="00072199"/>
    <w:rsid w:val="00072830"/>
    <w:rsid w:val="00073195"/>
    <w:rsid w:val="0007548A"/>
    <w:rsid w:val="000756C4"/>
    <w:rsid w:val="00075B77"/>
    <w:rsid w:val="0007600C"/>
    <w:rsid w:val="00080A5E"/>
    <w:rsid w:val="00081A2C"/>
    <w:rsid w:val="00083B67"/>
    <w:rsid w:val="00085093"/>
    <w:rsid w:val="00085D4F"/>
    <w:rsid w:val="00085DCB"/>
    <w:rsid w:val="000874A5"/>
    <w:rsid w:val="000879A1"/>
    <w:rsid w:val="00087DB9"/>
    <w:rsid w:val="0009008E"/>
    <w:rsid w:val="00090A62"/>
    <w:rsid w:val="00092FEA"/>
    <w:rsid w:val="00097083"/>
    <w:rsid w:val="000A03B1"/>
    <w:rsid w:val="000A2060"/>
    <w:rsid w:val="000A41B9"/>
    <w:rsid w:val="000A5F1E"/>
    <w:rsid w:val="000A6D97"/>
    <w:rsid w:val="000B056C"/>
    <w:rsid w:val="000B28AF"/>
    <w:rsid w:val="000B314A"/>
    <w:rsid w:val="000B4FAC"/>
    <w:rsid w:val="000B5A79"/>
    <w:rsid w:val="000B6795"/>
    <w:rsid w:val="000C0251"/>
    <w:rsid w:val="000C0A80"/>
    <w:rsid w:val="000C2255"/>
    <w:rsid w:val="000C35CA"/>
    <w:rsid w:val="000C3C66"/>
    <w:rsid w:val="000C473B"/>
    <w:rsid w:val="000C56AA"/>
    <w:rsid w:val="000C5A26"/>
    <w:rsid w:val="000D3040"/>
    <w:rsid w:val="000D322D"/>
    <w:rsid w:val="000D34A1"/>
    <w:rsid w:val="000D4C67"/>
    <w:rsid w:val="000D6952"/>
    <w:rsid w:val="000D6C53"/>
    <w:rsid w:val="000E1601"/>
    <w:rsid w:val="000E38A0"/>
    <w:rsid w:val="000E4E8C"/>
    <w:rsid w:val="000E7350"/>
    <w:rsid w:val="000E7C7B"/>
    <w:rsid w:val="000F0033"/>
    <w:rsid w:val="000F2F43"/>
    <w:rsid w:val="000F4C09"/>
    <w:rsid w:val="000F4ECE"/>
    <w:rsid w:val="000F553B"/>
    <w:rsid w:val="000F63CE"/>
    <w:rsid w:val="001001E3"/>
    <w:rsid w:val="00102E4E"/>
    <w:rsid w:val="00103F39"/>
    <w:rsid w:val="001040B7"/>
    <w:rsid w:val="00104DD5"/>
    <w:rsid w:val="00111E5A"/>
    <w:rsid w:val="0011463A"/>
    <w:rsid w:val="001169D0"/>
    <w:rsid w:val="001205EC"/>
    <w:rsid w:val="001206DD"/>
    <w:rsid w:val="00120C6D"/>
    <w:rsid w:val="00122CC9"/>
    <w:rsid w:val="00123497"/>
    <w:rsid w:val="0012523A"/>
    <w:rsid w:val="00125A55"/>
    <w:rsid w:val="00130795"/>
    <w:rsid w:val="00133010"/>
    <w:rsid w:val="0013337E"/>
    <w:rsid w:val="00134145"/>
    <w:rsid w:val="001344BB"/>
    <w:rsid w:val="0013495B"/>
    <w:rsid w:val="001360CA"/>
    <w:rsid w:val="0013620C"/>
    <w:rsid w:val="0013671C"/>
    <w:rsid w:val="00137130"/>
    <w:rsid w:val="001416AA"/>
    <w:rsid w:val="00143B79"/>
    <w:rsid w:val="00145A23"/>
    <w:rsid w:val="00151A4A"/>
    <w:rsid w:val="001543D9"/>
    <w:rsid w:val="00154B4E"/>
    <w:rsid w:val="001550D0"/>
    <w:rsid w:val="0015524D"/>
    <w:rsid w:val="001604C8"/>
    <w:rsid w:val="001607A5"/>
    <w:rsid w:val="00160E90"/>
    <w:rsid w:val="0016123D"/>
    <w:rsid w:val="00164678"/>
    <w:rsid w:val="0016590F"/>
    <w:rsid w:val="0016593D"/>
    <w:rsid w:val="001678F6"/>
    <w:rsid w:val="001709F1"/>
    <w:rsid w:val="001719E0"/>
    <w:rsid w:val="00171B7D"/>
    <w:rsid w:val="00172941"/>
    <w:rsid w:val="001737BF"/>
    <w:rsid w:val="001815CA"/>
    <w:rsid w:val="001828B8"/>
    <w:rsid w:val="0018427B"/>
    <w:rsid w:val="001842BA"/>
    <w:rsid w:val="00187DA3"/>
    <w:rsid w:val="001902E7"/>
    <w:rsid w:val="001924F3"/>
    <w:rsid w:val="001935B2"/>
    <w:rsid w:val="00196AA3"/>
    <w:rsid w:val="001A0FAC"/>
    <w:rsid w:val="001A0FCC"/>
    <w:rsid w:val="001A2142"/>
    <w:rsid w:val="001B2C11"/>
    <w:rsid w:val="001B3530"/>
    <w:rsid w:val="001C16FE"/>
    <w:rsid w:val="001C43DF"/>
    <w:rsid w:val="001C4A9D"/>
    <w:rsid w:val="001C50F3"/>
    <w:rsid w:val="001C65C3"/>
    <w:rsid w:val="001D2D45"/>
    <w:rsid w:val="001D3E78"/>
    <w:rsid w:val="001D7597"/>
    <w:rsid w:val="001E0991"/>
    <w:rsid w:val="001E32DA"/>
    <w:rsid w:val="001E5E39"/>
    <w:rsid w:val="001E64F1"/>
    <w:rsid w:val="001E6DD4"/>
    <w:rsid w:val="001E72CD"/>
    <w:rsid w:val="001F1328"/>
    <w:rsid w:val="001F35C0"/>
    <w:rsid w:val="001F41CD"/>
    <w:rsid w:val="00202A28"/>
    <w:rsid w:val="002034D6"/>
    <w:rsid w:val="002042A8"/>
    <w:rsid w:val="00207520"/>
    <w:rsid w:val="00211FEB"/>
    <w:rsid w:val="00214866"/>
    <w:rsid w:val="002206AC"/>
    <w:rsid w:val="00226085"/>
    <w:rsid w:val="0022714B"/>
    <w:rsid w:val="00227831"/>
    <w:rsid w:val="00230E99"/>
    <w:rsid w:val="00231E39"/>
    <w:rsid w:val="002338C4"/>
    <w:rsid w:val="00233B2E"/>
    <w:rsid w:val="00233BE8"/>
    <w:rsid w:val="00233DD7"/>
    <w:rsid w:val="00233FED"/>
    <w:rsid w:val="002369D9"/>
    <w:rsid w:val="0023704B"/>
    <w:rsid w:val="00242629"/>
    <w:rsid w:val="00242F7C"/>
    <w:rsid w:val="00245325"/>
    <w:rsid w:val="00247C1D"/>
    <w:rsid w:val="00256031"/>
    <w:rsid w:val="00257699"/>
    <w:rsid w:val="002605A6"/>
    <w:rsid w:val="00261089"/>
    <w:rsid w:val="00261ABC"/>
    <w:rsid w:val="00262181"/>
    <w:rsid w:val="002624E3"/>
    <w:rsid w:val="002632CE"/>
    <w:rsid w:val="00263ACA"/>
    <w:rsid w:val="002646F9"/>
    <w:rsid w:val="00270C6D"/>
    <w:rsid w:val="00271484"/>
    <w:rsid w:val="00276076"/>
    <w:rsid w:val="002802CA"/>
    <w:rsid w:val="0028353D"/>
    <w:rsid w:val="0029011F"/>
    <w:rsid w:val="00291DF0"/>
    <w:rsid w:val="002956D3"/>
    <w:rsid w:val="00296336"/>
    <w:rsid w:val="002969CE"/>
    <w:rsid w:val="002969FE"/>
    <w:rsid w:val="002A318D"/>
    <w:rsid w:val="002A444E"/>
    <w:rsid w:val="002A4D22"/>
    <w:rsid w:val="002A50D0"/>
    <w:rsid w:val="002A52AF"/>
    <w:rsid w:val="002A67A3"/>
    <w:rsid w:val="002A6A9E"/>
    <w:rsid w:val="002A7292"/>
    <w:rsid w:val="002B1DE3"/>
    <w:rsid w:val="002B3163"/>
    <w:rsid w:val="002B36A0"/>
    <w:rsid w:val="002B4132"/>
    <w:rsid w:val="002C0E69"/>
    <w:rsid w:val="002C2C67"/>
    <w:rsid w:val="002C46D3"/>
    <w:rsid w:val="002C6191"/>
    <w:rsid w:val="002D297C"/>
    <w:rsid w:val="002D2A00"/>
    <w:rsid w:val="002D384E"/>
    <w:rsid w:val="002D46BA"/>
    <w:rsid w:val="002D56EE"/>
    <w:rsid w:val="002D5FB8"/>
    <w:rsid w:val="002D62B3"/>
    <w:rsid w:val="002E34BF"/>
    <w:rsid w:val="002E494E"/>
    <w:rsid w:val="002E540C"/>
    <w:rsid w:val="002F1585"/>
    <w:rsid w:val="002F26C0"/>
    <w:rsid w:val="002F3629"/>
    <w:rsid w:val="002F3E89"/>
    <w:rsid w:val="002F7D61"/>
    <w:rsid w:val="003014CB"/>
    <w:rsid w:val="0030182E"/>
    <w:rsid w:val="00301FC2"/>
    <w:rsid w:val="00302345"/>
    <w:rsid w:val="00303BD1"/>
    <w:rsid w:val="003054E1"/>
    <w:rsid w:val="003056AC"/>
    <w:rsid w:val="003110FB"/>
    <w:rsid w:val="00311CC2"/>
    <w:rsid w:val="0031526A"/>
    <w:rsid w:val="00316849"/>
    <w:rsid w:val="00317536"/>
    <w:rsid w:val="00317612"/>
    <w:rsid w:val="0032334C"/>
    <w:rsid w:val="00324B80"/>
    <w:rsid w:val="00327A37"/>
    <w:rsid w:val="003304FB"/>
    <w:rsid w:val="00333EE7"/>
    <w:rsid w:val="00334761"/>
    <w:rsid w:val="00334DFA"/>
    <w:rsid w:val="0033636D"/>
    <w:rsid w:val="00343DBF"/>
    <w:rsid w:val="003440F5"/>
    <w:rsid w:val="00345262"/>
    <w:rsid w:val="003458A1"/>
    <w:rsid w:val="00345C28"/>
    <w:rsid w:val="0035088C"/>
    <w:rsid w:val="00351397"/>
    <w:rsid w:val="00351C2B"/>
    <w:rsid w:val="003536E3"/>
    <w:rsid w:val="003551FA"/>
    <w:rsid w:val="00360647"/>
    <w:rsid w:val="00362592"/>
    <w:rsid w:val="003627BD"/>
    <w:rsid w:val="00370268"/>
    <w:rsid w:val="00372754"/>
    <w:rsid w:val="00374C1F"/>
    <w:rsid w:val="0037680C"/>
    <w:rsid w:val="00376DCB"/>
    <w:rsid w:val="00380EF1"/>
    <w:rsid w:val="00381805"/>
    <w:rsid w:val="00381DA1"/>
    <w:rsid w:val="003828FF"/>
    <w:rsid w:val="00383A6A"/>
    <w:rsid w:val="00383FE9"/>
    <w:rsid w:val="003913BF"/>
    <w:rsid w:val="00391956"/>
    <w:rsid w:val="003947D3"/>
    <w:rsid w:val="00394932"/>
    <w:rsid w:val="003A0441"/>
    <w:rsid w:val="003A0831"/>
    <w:rsid w:val="003A11F1"/>
    <w:rsid w:val="003A12B2"/>
    <w:rsid w:val="003A1B17"/>
    <w:rsid w:val="003A5424"/>
    <w:rsid w:val="003A5DD0"/>
    <w:rsid w:val="003A7CA1"/>
    <w:rsid w:val="003B1E0A"/>
    <w:rsid w:val="003B4646"/>
    <w:rsid w:val="003B55D5"/>
    <w:rsid w:val="003B56AB"/>
    <w:rsid w:val="003B5D90"/>
    <w:rsid w:val="003B662C"/>
    <w:rsid w:val="003B70CE"/>
    <w:rsid w:val="003C003C"/>
    <w:rsid w:val="003C1147"/>
    <w:rsid w:val="003C165C"/>
    <w:rsid w:val="003C1B7C"/>
    <w:rsid w:val="003C45EC"/>
    <w:rsid w:val="003C568D"/>
    <w:rsid w:val="003C720C"/>
    <w:rsid w:val="003D19AA"/>
    <w:rsid w:val="003D1A26"/>
    <w:rsid w:val="003D4BC5"/>
    <w:rsid w:val="003D5341"/>
    <w:rsid w:val="003E1100"/>
    <w:rsid w:val="003E1FCC"/>
    <w:rsid w:val="003E4A36"/>
    <w:rsid w:val="003E516B"/>
    <w:rsid w:val="003F00F9"/>
    <w:rsid w:val="003F0825"/>
    <w:rsid w:val="003F1748"/>
    <w:rsid w:val="003F643F"/>
    <w:rsid w:val="003F644E"/>
    <w:rsid w:val="00400905"/>
    <w:rsid w:val="00400BFE"/>
    <w:rsid w:val="004021DB"/>
    <w:rsid w:val="00402A05"/>
    <w:rsid w:val="00403D1F"/>
    <w:rsid w:val="00406F3C"/>
    <w:rsid w:val="00411099"/>
    <w:rsid w:val="00411821"/>
    <w:rsid w:val="00412DFA"/>
    <w:rsid w:val="00413254"/>
    <w:rsid w:val="00426739"/>
    <w:rsid w:val="00427CBC"/>
    <w:rsid w:val="00427CC6"/>
    <w:rsid w:val="00427E33"/>
    <w:rsid w:val="0043176D"/>
    <w:rsid w:val="0043269B"/>
    <w:rsid w:val="00434A27"/>
    <w:rsid w:val="0043565D"/>
    <w:rsid w:val="004379B8"/>
    <w:rsid w:val="004405BF"/>
    <w:rsid w:val="00441E56"/>
    <w:rsid w:val="004466A0"/>
    <w:rsid w:val="004527A9"/>
    <w:rsid w:val="00452B0A"/>
    <w:rsid w:val="0045312B"/>
    <w:rsid w:val="004539A5"/>
    <w:rsid w:val="004545BD"/>
    <w:rsid w:val="00455103"/>
    <w:rsid w:val="0045521F"/>
    <w:rsid w:val="00456546"/>
    <w:rsid w:val="00457A27"/>
    <w:rsid w:val="004619EB"/>
    <w:rsid w:val="00462028"/>
    <w:rsid w:val="00463346"/>
    <w:rsid w:val="004646C2"/>
    <w:rsid w:val="00464A47"/>
    <w:rsid w:val="00465849"/>
    <w:rsid w:val="00472CB2"/>
    <w:rsid w:val="004738B8"/>
    <w:rsid w:val="0047569D"/>
    <w:rsid w:val="00476DB7"/>
    <w:rsid w:val="00482DC1"/>
    <w:rsid w:val="00483889"/>
    <w:rsid w:val="00483B13"/>
    <w:rsid w:val="004841BD"/>
    <w:rsid w:val="0048658F"/>
    <w:rsid w:val="00487002"/>
    <w:rsid w:val="0049195D"/>
    <w:rsid w:val="004924F4"/>
    <w:rsid w:val="00493A61"/>
    <w:rsid w:val="00493CA4"/>
    <w:rsid w:val="004946F6"/>
    <w:rsid w:val="004962E9"/>
    <w:rsid w:val="004979AA"/>
    <w:rsid w:val="00497AC1"/>
    <w:rsid w:val="004A03D8"/>
    <w:rsid w:val="004A37BC"/>
    <w:rsid w:val="004A3C0B"/>
    <w:rsid w:val="004A44A5"/>
    <w:rsid w:val="004A5FA8"/>
    <w:rsid w:val="004A6548"/>
    <w:rsid w:val="004A78DE"/>
    <w:rsid w:val="004B114F"/>
    <w:rsid w:val="004B2BB5"/>
    <w:rsid w:val="004B3D46"/>
    <w:rsid w:val="004B5BA7"/>
    <w:rsid w:val="004B606E"/>
    <w:rsid w:val="004C045E"/>
    <w:rsid w:val="004C0FAD"/>
    <w:rsid w:val="004C11DA"/>
    <w:rsid w:val="004C2F2F"/>
    <w:rsid w:val="004C592F"/>
    <w:rsid w:val="004D1312"/>
    <w:rsid w:val="004D18E9"/>
    <w:rsid w:val="004D24BB"/>
    <w:rsid w:val="004D32C0"/>
    <w:rsid w:val="004D424B"/>
    <w:rsid w:val="004D744F"/>
    <w:rsid w:val="004D7C19"/>
    <w:rsid w:val="004E041A"/>
    <w:rsid w:val="004E05BF"/>
    <w:rsid w:val="004E3F7C"/>
    <w:rsid w:val="004E751B"/>
    <w:rsid w:val="004E7900"/>
    <w:rsid w:val="004F1CA2"/>
    <w:rsid w:val="004F2CFF"/>
    <w:rsid w:val="004F4606"/>
    <w:rsid w:val="004F6A58"/>
    <w:rsid w:val="004F734D"/>
    <w:rsid w:val="005029DB"/>
    <w:rsid w:val="005037F8"/>
    <w:rsid w:val="00503F40"/>
    <w:rsid w:val="00506E47"/>
    <w:rsid w:val="00511350"/>
    <w:rsid w:val="005116DF"/>
    <w:rsid w:val="0051341F"/>
    <w:rsid w:val="0052082A"/>
    <w:rsid w:val="00520BF1"/>
    <w:rsid w:val="00521D07"/>
    <w:rsid w:val="0053451C"/>
    <w:rsid w:val="0053596B"/>
    <w:rsid w:val="00536886"/>
    <w:rsid w:val="00540B6F"/>
    <w:rsid w:val="0054190D"/>
    <w:rsid w:val="00543B8F"/>
    <w:rsid w:val="00543EEC"/>
    <w:rsid w:val="005463DA"/>
    <w:rsid w:val="00547850"/>
    <w:rsid w:val="005507F4"/>
    <w:rsid w:val="00551260"/>
    <w:rsid w:val="00551EC7"/>
    <w:rsid w:val="0055260B"/>
    <w:rsid w:val="005526AF"/>
    <w:rsid w:val="00555927"/>
    <w:rsid w:val="00556575"/>
    <w:rsid w:val="00560043"/>
    <w:rsid w:val="00560623"/>
    <w:rsid w:val="00563075"/>
    <w:rsid w:val="00563315"/>
    <w:rsid w:val="00565AF2"/>
    <w:rsid w:val="00566229"/>
    <w:rsid w:val="00571E30"/>
    <w:rsid w:val="00572DA8"/>
    <w:rsid w:val="005732C5"/>
    <w:rsid w:val="00573ABB"/>
    <w:rsid w:val="00575655"/>
    <w:rsid w:val="0058035C"/>
    <w:rsid w:val="005830E7"/>
    <w:rsid w:val="00583B35"/>
    <w:rsid w:val="00585A3B"/>
    <w:rsid w:val="005946FA"/>
    <w:rsid w:val="005953CE"/>
    <w:rsid w:val="005A0841"/>
    <w:rsid w:val="005A4613"/>
    <w:rsid w:val="005B101C"/>
    <w:rsid w:val="005B1B5C"/>
    <w:rsid w:val="005B2E74"/>
    <w:rsid w:val="005B2F8A"/>
    <w:rsid w:val="005B4CA9"/>
    <w:rsid w:val="005B4F5C"/>
    <w:rsid w:val="005B6849"/>
    <w:rsid w:val="005B73FB"/>
    <w:rsid w:val="005C14CC"/>
    <w:rsid w:val="005C2D28"/>
    <w:rsid w:val="005C3723"/>
    <w:rsid w:val="005C55C6"/>
    <w:rsid w:val="005C63AA"/>
    <w:rsid w:val="005C68D5"/>
    <w:rsid w:val="005C71A2"/>
    <w:rsid w:val="005C76E8"/>
    <w:rsid w:val="005D0177"/>
    <w:rsid w:val="005D02DD"/>
    <w:rsid w:val="005D1B12"/>
    <w:rsid w:val="005D25E5"/>
    <w:rsid w:val="005D376B"/>
    <w:rsid w:val="005D5F39"/>
    <w:rsid w:val="005D68C3"/>
    <w:rsid w:val="005E3E84"/>
    <w:rsid w:val="005E5AAF"/>
    <w:rsid w:val="005E5D39"/>
    <w:rsid w:val="005E7639"/>
    <w:rsid w:val="005E7AA2"/>
    <w:rsid w:val="005F4230"/>
    <w:rsid w:val="005F472D"/>
    <w:rsid w:val="005F69A4"/>
    <w:rsid w:val="005F765C"/>
    <w:rsid w:val="00600BF9"/>
    <w:rsid w:val="00602374"/>
    <w:rsid w:val="00602BAC"/>
    <w:rsid w:val="00603556"/>
    <w:rsid w:val="006035B5"/>
    <w:rsid w:val="00603A50"/>
    <w:rsid w:val="00604B3A"/>
    <w:rsid w:val="00606919"/>
    <w:rsid w:val="00613AEE"/>
    <w:rsid w:val="006154DD"/>
    <w:rsid w:val="0061668E"/>
    <w:rsid w:val="00617EB4"/>
    <w:rsid w:val="00620495"/>
    <w:rsid w:val="0062081F"/>
    <w:rsid w:val="00623685"/>
    <w:rsid w:val="0062368C"/>
    <w:rsid w:val="0062408D"/>
    <w:rsid w:val="0062505A"/>
    <w:rsid w:val="006264C1"/>
    <w:rsid w:val="00627062"/>
    <w:rsid w:val="0063277D"/>
    <w:rsid w:val="00632F44"/>
    <w:rsid w:val="006350D7"/>
    <w:rsid w:val="00635401"/>
    <w:rsid w:val="0063582B"/>
    <w:rsid w:val="00635C73"/>
    <w:rsid w:val="006362F8"/>
    <w:rsid w:val="006416C3"/>
    <w:rsid w:val="00641AE1"/>
    <w:rsid w:val="00641E96"/>
    <w:rsid w:val="0064342A"/>
    <w:rsid w:val="00644864"/>
    <w:rsid w:val="006459AA"/>
    <w:rsid w:val="00647550"/>
    <w:rsid w:val="006530A2"/>
    <w:rsid w:val="0065591F"/>
    <w:rsid w:val="00657C6F"/>
    <w:rsid w:val="00661C40"/>
    <w:rsid w:val="0066466C"/>
    <w:rsid w:val="006673A5"/>
    <w:rsid w:val="00670628"/>
    <w:rsid w:val="00670B19"/>
    <w:rsid w:val="006720E5"/>
    <w:rsid w:val="0068054C"/>
    <w:rsid w:val="00681CB4"/>
    <w:rsid w:val="00682BDB"/>
    <w:rsid w:val="00683C3A"/>
    <w:rsid w:val="006877FE"/>
    <w:rsid w:val="006900B6"/>
    <w:rsid w:val="00690C73"/>
    <w:rsid w:val="00690D3E"/>
    <w:rsid w:val="00690F8C"/>
    <w:rsid w:val="00691D19"/>
    <w:rsid w:val="00695564"/>
    <w:rsid w:val="0069743E"/>
    <w:rsid w:val="00697B4C"/>
    <w:rsid w:val="006A113B"/>
    <w:rsid w:val="006A28E6"/>
    <w:rsid w:val="006A390F"/>
    <w:rsid w:val="006A58A0"/>
    <w:rsid w:val="006A5D59"/>
    <w:rsid w:val="006A5E75"/>
    <w:rsid w:val="006A62AD"/>
    <w:rsid w:val="006B0B66"/>
    <w:rsid w:val="006B51F7"/>
    <w:rsid w:val="006C301D"/>
    <w:rsid w:val="006C4923"/>
    <w:rsid w:val="006C4F1A"/>
    <w:rsid w:val="006C56C9"/>
    <w:rsid w:val="006C59FB"/>
    <w:rsid w:val="006C644C"/>
    <w:rsid w:val="006C71BA"/>
    <w:rsid w:val="006C7FFE"/>
    <w:rsid w:val="006D1D1E"/>
    <w:rsid w:val="006D32FD"/>
    <w:rsid w:val="006D4CF2"/>
    <w:rsid w:val="006D6477"/>
    <w:rsid w:val="006D6C5B"/>
    <w:rsid w:val="006D77D4"/>
    <w:rsid w:val="006E425B"/>
    <w:rsid w:val="006E46B0"/>
    <w:rsid w:val="006E49D9"/>
    <w:rsid w:val="006E4AFE"/>
    <w:rsid w:val="006E4C86"/>
    <w:rsid w:val="006E5AB3"/>
    <w:rsid w:val="006E6629"/>
    <w:rsid w:val="006F41FE"/>
    <w:rsid w:val="006F5C36"/>
    <w:rsid w:val="006F788F"/>
    <w:rsid w:val="00701739"/>
    <w:rsid w:val="00701EE1"/>
    <w:rsid w:val="00702367"/>
    <w:rsid w:val="00703A38"/>
    <w:rsid w:val="00704FD3"/>
    <w:rsid w:val="00705A85"/>
    <w:rsid w:val="007061D7"/>
    <w:rsid w:val="0070653F"/>
    <w:rsid w:val="00707756"/>
    <w:rsid w:val="00707E49"/>
    <w:rsid w:val="007110F8"/>
    <w:rsid w:val="007111AB"/>
    <w:rsid w:val="007144ED"/>
    <w:rsid w:val="00716DC1"/>
    <w:rsid w:val="00716E79"/>
    <w:rsid w:val="00717AB4"/>
    <w:rsid w:val="00717B12"/>
    <w:rsid w:val="00717F07"/>
    <w:rsid w:val="00720D98"/>
    <w:rsid w:val="00720EB7"/>
    <w:rsid w:val="00724EB7"/>
    <w:rsid w:val="00727979"/>
    <w:rsid w:val="00727BA6"/>
    <w:rsid w:val="00730437"/>
    <w:rsid w:val="007315C9"/>
    <w:rsid w:val="00732645"/>
    <w:rsid w:val="00735D08"/>
    <w:rsid w:val="00736F99"/>
    <w:rsid w:val="007418A9"/>
    <w:rsid w:val="00743877"/>
    <w:rsid w:val="00744201"/>
    <w:rsid w:val="00745487"/>
    <w:rsid w:val="00751016"/>
    <w:rsid w:val="0075390E"/>
    <w:rsid w:val="00754163"/>
    <w:rsid w:val="0075495A"/>
    <w:rsid w:val="00756159"/>
    <w:rsid w:val="007561D0"/>
    <w:rsid w:val="007563EB"/>
    <w:rsid w:val="007578CC"/>
    <w:rsid w:val="00757E7A"/>
    <w:rsid w:val="0076048E"/>
    <w:rsid w:val="0076069B"/>
    <w:rsid w:val="00765514"/>
    <w:rsid w:val="0076633B"/>
    <w:rsid w:val="0077132F"/>
    <w:rsid w:val="00774FB9"/>
    <w:rsid w:val="00775CEB"/>
    <w:rsid w:val="00783296"/>
    <w:rsid w:val="00785ABF"/>
    <w:rsid w:val="00787264"/>
    <w:rsid w:val="007909C7"/>
    <w:rsid w:val="0079360C"/>
    <w:rsid w:val="00793928"/>
    <w:rsid w:val="0079701C"/>
    <w:rsid w:val="00797D43"/>
    <w:rsid w:val="00797F84"/>
    <w:rsid w:val="007A3458"/>
    <w:rsid w:val="007A57A5"/>
    <w:rsid w:val="007B51C3"/>
    <w:rsid w:val="007B7602"/>
    <w:rsid w:val="007C0250"/>
    <w:rsid w:val="007D0F24"/>
    <w:rsid w:val="007D0FE7"/>
    <w:rsid w:val="007D19D2"/>
    <w:rsid w:val="007D20EF"/>
    <w:rsid w:val="007D5023"/>
    <w:rsid w:val="007D63DF"/>
    <w:rsid w:val="007D643A"/>
    <w:rsid w:val="007E217C"/>
    <w:rsid w:val="007E30B9"/>
    <w:rsid w:val="007E343D"/>
    <w:rsid w:val="007E3EE4"/>
    <w:rsid w:val="007E4133"/>
    <w:rsid w:val="007E70AE"/>
    <w:rsid w:val="007E7738"/>
    <w:rsid w:val="007F297F"/>
    <w:rsid w:val="00804FAF"/>
    <w:rsid w:val="00805B90"/>
    <w:rsid w:val="00807E57"/>
    <w:rsid w:val="008101A6"/>
    <w:rsid w:val="008140B7"/>
    <w:rsid w:val="0081546F"/>
    <w:rsid w:val="008157BD"/>
    <w:rsid w:val="008166EF"/>
    <w:rsid w:val="00821274"/>
    <w:rsid w:val="00821445"/>
    <w:rsid w:val="00824785"/>
    <w:rsid w:val="00824AF6"/>
    <w:rsid w:val="00824E16"/>
    <w:rsid w:val="008253F9"/>
    <w:rsid w:val="00826BA2"/>
    <w:rsid w:val="008304BC"/>
    <w:rsid w:val="00831507"/>
    <w:rsid w:val="00832F45"/>
    <w:rsid w:val="00833ED8"/>
    <w:rsid w:val="008342C2"/>
    <w:rsid w:val="00836044"/>
    <w:rsid w:val="00836444"/>
    <w:rsid w:val="008422EF"/>
    <w:rsid w:val="0084265E"/>
    <w:rsid w:val="008431F0"/>
    <w:rsid w:val="00843637"/>
    <w:rsid w:val="008438D6"/>
    <w:rsid w:val="00851DE5"/>
    <w:rsid w:val="00851E29"/>
    <w:rsid w:val="00852AAF"/>
    <w:rsid w:val="00855125"/>
    <w:rsid w:val="00860034"/>
    <w:rsid w:val="008602AB"/>
    <w:rsid w:val="008602F9"/>
    <w:rsid w:val="00867274"/>
    <w:rsid w:val="00870F2B"/>
    <w:rsid w:val="008737AE"/>
    <w:rsid w:val="00876176"/>
    <w:rsid w:val="0087665F"/>
    <w:rsid w:val="00877F42"/>
    <w:rsid w:val="008804FD"/>
    <w:rsid w:val="00883745"/>
    <w:rsid w:val="008842D3"/>
    <w:rsid w:val="00884FC3"/>
    <w:rsid w:val="008859A3"/>
    <w:rsid w:val="0088620F"/>
    <w:rsid w:val="0088639B"/>
    <w:rsid w:val="0088680A"/>
    <w:rsid w:val="00886E30"/>
    <w:rsid w:val="00887EC5"/>
    <w:rsid w:val="00891058"/>
    <w:rsid w:val="00892D50"/>
    <w:rsid w:val="00893C8C"/>
    <w:rsid w:val="008943F9"/>
    <w:rsid w:val="00894936"/>
    <w:rsid w:val="008961ED"/>
    <w:rsid w:val="00897105"/>
    <w:rsid w:val="00897983"/>
    <w:rsid w:val="008A5316"/>
    <w:rsid w:val="008A6C0D"/>
    <w:rsid w:val="008A6CAD"/>
    <w:rsid w:val="008A74E0"/>
    <w:rsid w:val="008A79B7"/>
    <w:rsid w:val="008B17CB"/>
    <w:rsid w:val="008B188F"/>
    <w:rsid w:val="008B3EC6"/>
    <w:rsid w:val="008B670D"/>
    <w:rsid w:val="008C0131"/>
    <w:rsid w:val="008C56D9"/>
    <w:rsid w:val="008C64BE"/>
    <w:rsid w:val="008C6BED"/>
    <w:rsid w:val="008C7F6D"/>
    <w:rsid w:val="008D20BF"/>
    <w:rsid w:val="008D50BE"/>
    <w:rsid w:val="008D53F6"/>
    <w:rsid w:val="008D54D1"/>
    <w:rsid w:val="008D5B16"/>
    <w:rsid w:val="008E0068"/>
    <w:rsid w:val="008E0CF2"/>
    <w:rsid w:val="008E2C15"/>
    <w:rsid w:val="008E67EA"/>
    <w:rsid w:val="008E750A"/>
    <w:rsid w:val="008E7FD6"/>
    <w:rsid w:val="008F1099"/>
    <w:rsid w:val="00900AED"/>
    <w:rsid w:val="00900EE1"/>
    <w:rsid w:val="00900F86"/>
    <w:rsid w:val="009012CC"/>
    <w:rsid w:val="00901D81"/>
    <w:rsid w:val="00902167"/>
    <w:rsid w:val="00903043"/>
    <w:rsid w:val="009031FD"/>
    <w:rsid w:val="00903337"/>
    <w:rsid w:val="00904509"/>
    <w:rsid w:val="009060C7"/>
    <w:rsid w:val="009116E8"/>
    <w:rsid w:val="0091450D"/>
    <w:rsid w:val="00916B40"/>
    <w:rsid w:val="00922199"/>
    <w:rsid w:val="00922376"/>
    <w:rsid w:val="009246B4"/>
    <w:rsid w:val="00925EE1"/>
    <w:rsid w:val="00927353"/>
    <w:rsid w:val="009350F1"/>
    <w:rsid w:val="00936CBF"/>
    <w:rsid w:val="00941624"/>
    <w:rsid w:val="00942D5A"/>
    <w:rsid w:val="00944000"/>
    <w:rsid w:val="0094463B"/>
    <w:rsid w:val="00945B67"/>
    <w:rsid w:val="0094646B"/>
    <w:rsid w:val="00950241"/>
    <w:rsid w:val="009538C1"/>
    <w:rsid w:val="00953DC9"/>
    <w:rsid w:val="00962515"/>
    <w:rsid w:val="00963136"/>
    <w:rsid w:val="00964678"/>
    <w:rsid w:val="009668EC"/>
    <w:rsid w:val="00967640"/>
    <w:rsid w:val="00967F79"/>
    <w:rsid w:val="009714F8"/>
    <w:rsid w:val="009728B5"/>
    <w:rsid w:val="0097425A"/>
    <w:rsid w:val="00977A1A"/>
    <w:rsid w:val="00981CB4"/>
    <w:rsid w:val="00981CFB"/>
    <w:rsid w:val="00982091"/>
    <w:rsid w:val="00983446"/>
    <w:rsid w:val="009843D2"/>
    <w:rsid w:val="00984B0C"/>
    <w:rsid w:val="00984CBE"/>
    <w:rsid w:val="009855B6"/>
    <w:rsid w:val="0099214E"/>
    <w:rsid w:val="00993DBB"/>
    <w:rsid w:val="0099719A"/>
    <w:rsid w:val="009A01C3"/>
    <w:rsid w:val="009A1905"/>
    <w:rsid w:val="009A3436"/>
    <w:rsid w:val="009A35F4"/>
    <w:rsid w:val="009A51BD"/>
    <w:rsid w:val="009A6198"/>
    <w:rsid w:val="009A68E9"/>
    <w:rsid w:val="009A7145"/>
    <w:rsid w:val="009B0DCB"/>
    <w:rsid w:val="009B31E7"/>
    <w:rsid w:val="009B416F"/>
    <w:rsid w:val="009B4CF0"/>
    <w:rsid w:val="009C15D7"/>
    <w:rsid w:val="009C1A78"/>
    <w:rsid w:val="009C5FF6"/>
    <w:rsid w:val="009D1F2F"/>
    <w:rsid w:val="009D26F5"/>
    <w:rsid w:val="009D2C9B"/>
    <w:rsid w:val="009D2CF6"/>
    <w:rsid w:val="009D3CCD"/>
    <w:rsid w:val="009D56C4"/>
    <w:rsid w:val="009D5F1A"/>
    <w:rsid w:val="009E3EC7"/>
    <w:rsid w:val="009E4B13"/>
    <w:rsid w:val="009F0582"/>
    <w:rsid w:val="009F11FC"/>
    <w:rsid w:val="009F1922"/>
    <w:rsid w:val="009F3752"/>
    <w:rsid w:val="009F3AC8"/>
    <w:rsid w:val="009F5C6B"/>
    <w:rsid w:val="00A015A1"/>
    <w:rsid w:val="00A02C84"/>
    <w:rsid w:val="00A0332F"/>
    <w:rsid w:val="00A03FDF"/>
    <w:rsid w:val="00A118D7"/>
    <w:rsid w:val="00A13881"/>
    <w:rsid w:val="00A145E7"/>
    <w:rsid w:val="00A173AF"/>
    <w:rsid w:val="00A268A0"/>
    <w:rsid w:val="00A273D5"/>
    <w:rsid w:val="00A30074"/>
    <w:rsid w:val="00A302B5"/>
    <w:rsid w:val="00A31F49"/>
    <w:rsid w:val="00A323E0"/>
    <w:rsid w:val="00A34E56"/>
    <w:rsid w:val="00A40176"/>
    <w:rsid w:val="00A409D5"/>
    <w:rsid w:val="00A43255"/>
    <w:rsid w:val="00A44C3D"/>
    <w:rsid w:val="00A44C55"/>
    <w:rsid w:val="00A47FEC"/>
    <w:rsid w:val="00A5106A"/>
    <w:rsid w:val="00A51759"/>
    <w:rsid w:val="00A52A6D"/>
    <w:rsid w:val="00A55108"/>
    <w:rsid w:val="00A55789"/>
    <w:rsid w:val="00A55A05"/>
    <w:rsid w:val="00A55C63"/>
    <w:rsid w:val="00A56D54"/>
    <w:rsid w:val="00A609B3"/>
    <w:rsid w:val="00A640C0"/>
    <w:rsid w:val="00A644AE"/>
    <w:rsid w:val="00A64B3D"/>
    <w:rsid w:val="00A70231"/>
    <w:rsid w:val="00A7176B"/>
    <w:rsid w:val="00A71C42"/>
    <w:rsid w:val="00A73530"/>
    <w:rsid w:val="00A73CF5"/>
    <w:rsid w:val="00A7752A"/>
    <w:rsid w:val="00A82D89"/>
    <w:rsid w:val="00A8366B"/>
    <w:rsid w:val="00A86593"/>
    <w:rsid w:val="00A9238E"/>
    <w:rsid w:val="00A93581"/>
    <w:rsid w:val="00A960FF"/>
    <w:rsid w:val="00A97A23"/>
    <w:rsid w:val="00A97E31"/>
    <w:rsid w:val="00AA1CD7"/>
    <w:rsid w:val="00AA22E3"/>
    <w:rsid w:val="00AA267D"/>
    <w:rsid w:val="00AA43C6"/>
    <w:rsid w:val="00AA5897"/>
    <w:rsid w:val="00AA6046"/>
    <w:rsid w:val="00AA6342"/>
    <w:rsid w:val="00AA714A"/>
    <w:rsid w:val="00AA7551"/>
    <w:rsid w:val="00AA7C92"/>
    <w:rsid w:val="00AB0258"/>
    <w:rsid w:val="00AB0315"/>
    <w:rsid w:val="00AB0EC0"/>
    <w:rsid w:val="00AB2A0A"/>
    <w:rsid w:val="00AB3564"/>
    <w:rsid w:val="00AB404F"/>
    <w:rsid w:val="00AB56D3"/>
    <w:rsid w:val="00AB6979"/>
    <w:rsid w:val="00AB7E34"/>
    <w:rsid w:val="00AC06F6"/>
    <w:rsid w:val="00AC2ED2"/>
    <w:rsid w:val="00AC3AB3"/>
    <w:rsid w:val="00AC3C5B"/>
    <w:rsid w:val="00AC6276"/>
    <w:rsid w:val="00AC6A61"/>
    <w:rsid w:val="00AD0205"/>
    <w:rsid w:val="00AD18A4"/>
    <w:rsid w:val="00AD2AC3"/>
    <w:rsid w:val="00AD2F94"/>
    <w:rsid w:val="00AD2FC5"/>
    <w:rsid w:val="00AD52E0"/>
    <w:rsid w:val="00AD65FE"/>
    <w:rsid w:val="00AE0658"/>
    <w:rsid w:val="00AE1177"/>
    <w:rsid w:val="00AE2A93"/>
    <w:rsid w:val="00AE4C7E"/>
    <w:rsid w:val="00AE578A"/>
    <w:rsid w:val="00AE5CF6"/>
    <w:rsid w:val="00AE7742"/>
    <w:rsid w:val="00AF0751"/>
    <w:rsid w:val="00AF2759"/>
    <w:rsid w:val="00AF2BB4"/>
    <w:rsid w:val="00AF5973"/>
    <w:rsid w:val="00AF6813"/>
    <w:rsid w:val="00AF6999"/>
    <w:rsid w:val="00AF7345"/>
    <w:rsid w:val="00AF7451"/>
    <w:rsid w:val="00AF7818"/>
    <w:rsid w:val="00AF7C52"/>
    <w:rsid w:val="00B03EA7"/>
    <w:rsid w:val="00B05AD4"/>
    <w:rsid w:val="00B06FEA"/>
    <w:rsid w:val="00B07208"/>
    <w:rsid w:val="00B11854"/>
    <w:rsid w:val="00B12326"/>
    <w:rsid w:val="00B123EA"/>
    <w:rsid w:val="00B13C1B"/>
    <w:rsid w:val="00B1458E"/>
    <w:rsid w:val="00B14665"/>
    <w:rsid w:val="00B15F0D"/>
    <w:rsid w:val="00B16049"/>
    <w:rsid w:val="00B20F91"/>
    <w:rsid w:val="00B22F0B"/>
    <w:rsid w:val="00B22F6A"/>
    <w:rsid w:val="00B234FB"/>
    <w:rsid w:val="00B239C9"/>
    <w:rsid w:val="00B24360"/>
    <w:rsid w:val="00B2517B"/>
    <w:rsid w:val="00B25378"/>
    <w:rsid w:val="00B27575"/>
    <w:rsid w:val="00B300EB"/>
    <w:rsid w:val="00B305AA"/>
    <w:rsid w:val="00B31613"/>
    <w:rsid w:val="00B32375"/>
    <w:rsid w:val="00B350AA"/>
    <w:rsid w:val="00B40292"/>
    <w:rsid w:val="00B405FA"/>
    <w:rsid w:val="00B44152"/>
    <w:rsid w:val="00B462D3"/>
    <w:rsid w:val="00B539F5"/>
    <w:rsid w:val="00B54290"/>
    <w:rsid w:val="00B60000"/>
    <w:rsid w:val="00B6108D"/>
    <w:rsid w:val="00B6129C"/>
    <w:rsid w:val="00B61A5E"/>
    <w:rsid w:val="00B61F28"/>
    <w:rsid w:val="00B714AF"/>
    <w:rsid w:val="00B71C85"/>
    <w:rsid w:val="00B72401"/>
    <w:rsid w:val="00B75C4F"/>
    <w:rsid w:val="00B77E67"/>
    <w:rsid w:val="00B804EF"/>
    <w:rsid w:val="00B816F2"/>
    <w:rsid w:val="00B85AB3"/>
    <w:rsid w:val="00B85E5B"/>
    <w:rsid w:val="00B864A5"/>
    <w:rsid w:val="00B87046"/>
    <w:rsid w:val="00B87E4C"/>
    <w:rsid w:val="00B90F11"/>
    <w:rsid w:val="00B92157"/>
    <w:rsid w:val="00B93F23"/>
    <w:rsid w:val="00B93FF8"/>
    <w:rsid w:val="00B95C52"/>
    <w:rsid w:val="00BA0EB2"/>
    <w:rsid w:val="00BA223A"/>
    <w:rsid w:val="00BA613D"/>
    <w:rsid w:val="00BA7864"/>
    <w:rsid w:val="00BB0AB5"/>
    <w:rsid w:val="00BB229C"/>
    <w:rsid w:val="00BB4969"/>
    <w:rsid w:val="00BB78E5"/>
    <w:rsid w:val="00BC0CF2"/>
    <w:rsid w:val="00BC1513"/>
    <w:rsid w:val="00BC1ACE"/>
    <w:rsid w:val="00BC4044"/>
    <w:rsid w:val="00BC6D60"/>
    <w:rsid w:val="00BC6E4F"/>
    <w:rsid w:val="00BD07C9"/>
    <w:rsid w:val="00BD303B"/>
    <w:rsid w:val="00BD3520"/>
    <w:rsid w:val="00BD39F6"/>
    <w:rsid w:val="00BE17CC"/>
    <w:rsid w:val="00BE42DF"/>
    <w:rsid w:val="00BE4327"/>
    <w:rsid w:val="00BE5811"/>
    <w:rsid w:val="00BF0D8D"/>
    <w:rsid w:val="00BF3396"/>
    <w:rsid w:val="00BF4061"/>
    <w:rsid w:val="00BF62FD"/>
    <w:rsid w:val="00BF6380"/>
    <w:rsid w:val="00BF65C9"/>
    <w:rsid w:val="00BF6F2B"/>
    <w:rsid w:val="00C00B52"/>
    <w:rsid w:val="00C01444"/>
    <w:rsid w:val="00C01E15"/>
    <w:rsid w:val="00C02618"/>
    <w:rsid w:val="00C032C0"/>
    <w:rsid w:val="00C07092"/>
    <w:rsid w:val="00C077F5"/>
    <w:rsid w:val="00C120A8"/>
    <w:rsid w:val="00C12EC5"/>
    <w:rsid w:val="00C13E84"/>
    <w:rsid w:val="00C1474B"/>
    <w:rsid w:val="00C14D3E"/>
    <w:rsid w:val="00C16535"/>
    <w:rsid w:val="00C16F2E"/>
    <w:rsid w:val="00C1790F"/>
    <w:rsid w:val="00C208A1"/>
    <w:rsid w:val="00C20E99"/>
    <w:rsid w:val="00C2204C"/>
    <w:rsid w:val="00C22488"/>
    <w:rsid w:val="00C234AE"/>
    <w:rsid w:val="00C2543C"/>
    <w:rsid w:val="00C2618B"/>
    <w:rsid w:val="00C27659"/>
    <w:rsid w:val="00C27C4F"/>
    <w:rsid w:val="00C31A6A"/>
    <w:rsid w:val="00C32614"/>
    <w:rsid w:val="00C34476"/>
    <w:rsid w:val="00C350BA"/>
    <w:rsid w:val="00C37AA2"/>
    <w:rsid w:val="00C440B3"/>
    <w:rsid w:val="00C44354"/>
    <w:rsid w:val="00C45DC4"/>
    <w:rsid w:val="00C46684"/>
    <w:rsid w:val="00C47232"/>
    <w:rsid w:val="00C520A2"/>
    <w:rsid w:val="00C5559E"/>
    <w:rsid w:val="00C56217"/>
    <w:rsid w:val="00C563F7"/>
    <w:rsid w:val="00C56864"/>
    <w:rsid w:val="00C64EAA"/>
    <w:rsid w:val="00C722B1"/>
    <w:rsid w:val="00C72499"/>
    <w:rsid w:val="00C733B2"/>
    <w:rsid w:val="00C73BB9"/>
    <w:rsid w:val="00C73F84"/>
    <w:rsid w:val="00C75E7D"/>
    <w:rsid w:val="00C81F06"/>
    <w:rsid w:val="00C840F2"/>
    <w:rsid w:val="00C85A8D"/>
    <w:rsid w:val="00C925E1"/>
    <w:rsid w:val="00C972FF"/>
    <w:rsid w:val="00C976DB"/>
    <w:rsid w:val="00C97A4C"/>
    <w:rsid w:val="00CA25C2"/>
    <w:rsid w:val="00CA26A3"/>
    <w:rsid w:val="00CA4497"/>
    <w:rsid w:val="00CA7F72"/>
    <w:rsid w:val="00CB081E"/>
    <w:rsid w:val="00CB1867"/>
    <w:rsid w:val="00CB3EED"/>
    <w:rsid w:val="00CB5738"/>
    <w:rsid w:val="00CB6FF4"/>
    <w:rsid w:val="00CC2807"/>
    <w:rsid w:val="00CC3810"/>
    <w:rsid w:val="00CC430F"/>
    <w:rsid w:val="00CC532A"/>
    <w:rsid w:val="00CC57EF"/>
    <w:rsid w:val="00CC7B7A"/>
    <w:rsid w:val="00CC7CF5"/>
    <w:rsid w:val="00CD10C2"/>
    <w:rsid w:val="00CD12DA"/>
    <w:rsid w:val="00CD3D77"/>
    <w:rsid w:val="00CD471C"/>
    <w:rsid w:val="00CD49D8"/>
    <w:rsid w:val="00CD523A"/>
    <w:rsid w:val="00CD55C6"/>
    <w:rsid w:val="00CD6617"/>
    <w:rsid w:val="00CE04FB"/>
    <w:rsid w:val="00CE1297"/>
    <w:rsid w:val="00CE5090"/>
    <w:rsid w:val="00CE668A"/>
    <w:rsid w:val="00CF157B"/>
    <w:rsid w:val="00CF5A67"/>
    <w:rsid w:val="00CF5CBF"/>
    <w:rsid w:val="00CF6667"/>
    <w:rsid w:val="00D00497"/>
    <w:rsid w:val="00D033F6"/>
    <w:rsid w:val="00D04DD2"/>
    <w:rsid w:val="00D04EB8"/>
    <w:rsid w:val="00D059CD"/>
    <w:rsid w:val="00D075E5"/>
    <w:rsid w:val="00D1060A"/>
    <w:rsid w:val="00D12F88"/>
    <w:rsid w:val="00D175D3"/>
    <w:rsid w:val="00D17629"/>
    <w:rsid w:val="00D238BC"/>
    <w:rsid w:val="00D23C2C"/>
    <w:rsid w:val="00D26BAD"/>
    <w:rsid w:val="00D30485"/>
    <w:rsid w:val="00D33833"/>
    <w:rsid w:val="00D340A8"/>
    <w:rsid w:val="00D37B64"/>
    <w:rsid w:val="00D409A3"/>
    <w:rsid w:val="00D41259"/>
    <w:rsid w:val="00D412B9"/>
    <w:rsid w:val="00D41EAE"/>
    <w:rsid w:val="00D41EC6"/>
    <w:rsid w:val="00D426FC"/>
    <w:rsid w:val="00D4317A"/>
    <w:rsid w:val="00D45E11"/>
    <w:rsid w:val="00D5219B"/>
    <w:rsid w:val="00D60E4B"/>
    <w:rsid w:val="00D612D9"/>
    <w:rsid w:val="00D617DB"/>
    <w:rsid w:val="00D618FE"/>
    <w:rsid w:val="00D61902"/>
    <w:rsid w:val="00D62FA6"/>
    <w:rsid w:val="00D6479A"/>
    <w:rsid w:val="00D64C07"/>
    <w:rsid w:val="00D66D5C"/>
    <w:rsid w:val="00D67B21"/>
    <w:rsid w:val="00D712FA"/>
    <w:rsid w:val="00D72105"/>
    <w:rsid w:val="00D72805"/>
    <w:rsid w:val="00D74095"/>
    <w:rsid w:val="00D749A6"/>
    <w:rsid w:val="00D76D61"/>
    <w:rsid w:val="00D77095"/>
    <w:rsid w:val="00D77715"/>
    <w:rsid w:val="00D77BB4"/>
    <w:rsid w:val="00D82726"/>
    <w:rsid w:val="00D85C18"/>
    <w:rsid w:val="00D91F0E"/>
    <w:rsid w:val="00D96968"/>
    <w:rsid w:val="00DA11D0"/>
    <w:rsid w:val="00DA14D4"/>
    <w:rsid w:val="00DA5692"/>
    <w:rsid w:val="00DA6675"/>
    <w:rsid w:val="00DA6815"/>
    <w:rsid w:val="00DA6CAE"/>
    <w:rsid w:val="00DA6FDD"/>
    <w:rsid w:val="00DA7B04"/>
    <w:rsid w:val="00DB005E"/>
    <w:rsid w:val="00DB31A1"/>
    <w:rsid w:val="00DB5171"/>
    <w:rsid w:val="00DB5DF1"/>
    <w:rsid w:val="00DC42BE"/>
    <w:rsid w:val="00DC5579"/>
    <w:rsid w:val="00DC629E"/>
    <w:rsid w:val="00DC6DBB"/>
    <w:rsid w:val="00DC6E7D"/>
    <w:rsid w:val="00DD0758"/>
    <w:rsid w:val="00DD2297"/>
    <w:rsid w:val="00DD536B"/>
    <w:rsid w:val="00DD6738"/>
    <w:rsid w:val="00DD6A25"/>
    <w:rsid w:val="00DD7157"/>
    <w:rsid w:val="00DD73FD"/>
    <w:rsid w:val="00DD7820"/>
    <w:rsid w:val="00DE0CF0"/>
    <w:rsid w:val="00DE10A0"/>
    <w:rsid w:val="00DE1DB9"/>
    <w:rsid w:val="00DE29ED"/>
    <w:rsid w:val="00DE3EC9"/>
    <w:rsid w:val="00DE3F82"/>
    <w:rsid w:val="00DE6C91"/>
    <w:rsid w:val="00DF1FB7"/>
    <w:rsid w:val="00DF4939"/>
    <w:rsid w:val="00DF5280"/>
    <w:rsid w:val="00DF5F5B"/>
    <w:rsid w:val="00DF61D2"/>
    <w:rsid w:val="00DF67B5"/>
    <w:rsid w:val="00E01D37"/>
    <w:rsid w:val="00E0274E"/>
    <w:rsid w:val="00E02F4D"/>
    <w:rsid w:val="00E0542A"/>
    <w:rsid w:val="00E05AC5"/>
    <w:rsid w:val="00E0650E"/>
    <w:rsid w:val="00E065E7"/>
    <w:rsid w:val="00E14062"/>
    <w:rsid w:val="00E140A6"/>
    <w:rsid w:val="00E20DA9"/>
    <w:rsid w:val="00E23DA2"/>
    <w:rsid w:val="00E24DB8"/>
    <w:rsid w:val="00E25010"/>
    <w:rsid w:val="00E30850"/>
    <w:rsid w:val="00E31B2B"/>
    <w:rsid w:val="00E32820"/>
    <w:rsid w:val="00E362A1"/>
    <w:rsid w:val="00E37C45"/>
    <w:rsid w:val="00E40137"/>
    <w:rsid w:val="00E4070E"/>
    <w:rsid w:val="00E40C08"/>
    <w:rsid w:val="00E459C3"/>
    <w:rsid w:val="00E466B8"/>
    <w:rsid w:val="00E47A4B"/>
    <w:rsid w:val="00E5073C"/>
    <w:rsid w:val="00E517EC"/>
    <w:rsid w:val="00E55F58"/>
    <w:rsid w:val="00E56EF8"/>
    <w:rsid w:val="00E60B94"/>
    <w:rsid w:val="00E635BC"/>
    <w:rsid w:val="00E65C92"/>
    <w:rsid w:val="00E74BD8"/>
    <w:rsid w:val="00E75716"/>
    <w:rsid w:val="00E80D1B"/>
    <w:rsid w:val="00E83787"/>
    <w:rsid w:val="00E839D4"/>
    <w:rsid w:val="00E84807"/>
    <w:rsid w:val="00E84820"/>
    <w:rsid w:val="00E84AAF"/>
    <w:rsid w:val="00E84E3B"/>
    <w:rsid w:val="00E86D77"/>
    <w:rsid w:val="00E9378E"/>
    <w:rsid w:val="00E93841"/>
    <w:rsid w:val="00EA21CD"/>
    <w:rsid w:val="00EA25B2"/>
    <w:rsid w:val="00EA4912"/>
    <w:rsid w:val="00EB45BA"/>
    <w:rsid w:val="00EC0839"/>
    <w:rsid w:val="00EC08DC"/>
    <w:rsid w:val="00EC0AC2"/>
    <w:rsid w:val="00EC41C0"/>
    <w:rsid w:val="00EC4F32"/>
    <w:rsid w:val="00EC7547"/>
    <w:rsid w:val="00ED0FB6"/>
    <w:rsid w:val="00ED41CF"/>
    <w:rsid w:val="00ED6A41"/>
    <w:rsid w:val="00ED6D74"/>
    <w:rsid w:val="00EE0C29"/>
    <w:rsid w:val="00EE0D04"/>
    <w:rsid w:val="00EE1A56"/>
    <w:rsid w:val="00EE6E45"/>
    <w:rsid w:val="00EF394E"/>
    <w:rsid w:val="00EF4442"/>
    <w:rsid w:val="00EF52CE"/>
    <w:rsid w:val="00EF5315"/>
    <w:rsid w:val="00EF57B7"/>
    <w:rsid w:val="00EF6152"/>
    <w:rsid w:val="00F02003"/>
    <w:rsid w:val="00F02A42"/>
    <w:rsid w:val="00F03410"/>
    <w:rsid w:val="00F0594B"/>
    <w:rsid w:val="00F068AE"/>
    <w:rsid w:val="00F069BC"/>
    <w:rsid w:val="00F07F7C"/>
    <w:rsid w:val="00F16C87"/>
    <w:rsid w:val="00F16E38"/>
    <w:rsid w:val="00F205C5"/>
    <w:rsid w:val="00F214C9"/>
    <w:rsid w:val="00F217DF"/>
    <w:rsid w:val="00F221AB"/>
    <w:rsid w:val="00F23DB7"/>
    <w:rsid w:val="00F31574"/>
    <w:rsid w:val="00F33A56"/>
    <w:rsid w:val="00F344F5"/>
    <w:rsid w:val="00F3788B"/>
    <w:rsid w:val="00F40CDE"/>
    <w:rsid w:val="00F412F5"/>
    <w:rsid w:val="00F44F0E"/>
    <w:rsid w:val="00F53104"/>
    <w:rsid w:val="00F54490"/>
    <w:rsid w:val="00F548AE"/>
    <w:rsid w:val="00F5529C"/>
    <w:rsid w:val="00F55315"/>
    <w:rsid w:val="00F56299"/>
    <w:rsid w:val="00F56C71"/>
    <w:rsid w:val="00F60B06"/>
    <w:rsid w:val="00F632D8"/>
    <w:rsid w:val="00F63F50"/>
    <w:rsid w:val="00F64799"/>
    <w:rsid w:val="00F668AD"/>
    <w:rsid w:val="00F70384"/>
    <w:rsid w:val="00F72584"/>
    <w:rsid w:val="00F73C9F"/>
    <w:rsid w:val="00F76102"/>
    <w:rsid w:val="00F766A3"/>
    <w:rsid w:val="00F77BE3"/>
    <w:rsid w:val="00F80F60"/>
    <w:rsid w:val="00F83B53"/>
    <w:rsid w:val="00F83BB1"/>
    <w:rsid w:val="00F8412C"/>
    <w:rsid w:val="00F84DB5"/>
    <w:rsid w:val="00F85442"/>
    <w:rsid w:val="00F900DB"/>
    <w:rsid w:val="00F90249"/>
    <w:rsid w:val="00F92701"/>
    <w:rsid w:val="00F93896"/>
    <w:rsid w:val="00F94C74"/>
    <w:rsid w:val="00F95599"/>
    <w:rsid w:val="00F9735B"/>
    <w:rsid w:val="00F97AFC"/>
    <w:rsid w:val="00FA746E"/>
    <w:rsid w:val="00FA76BF"/>
    <w:rsid w:val="00FB08BE"/>
    <w:rsid w:val="00FB0B50"/>
    <w:rsid w:val="00FB0FA3"/>
    <w:rsid w:val="00FB1A28"/>
    <w:rsid w:val="00FB3812"/>
    <w:rsid w:val="00FB4D82"/>
    <w:rsid w:val="00FB5749"/>
    <w:rsid w:val="00FC00C2"/>
    <w:rsid w:val="00FC31CD"/>
    <w:rsid w:val="00FC4CFD"/>
    <w:rsid w:val="00FC6D5F"/>
    <w:rsid w:val="00FC786E"/>
    <w:rsid w:val="00FD0213"/>
    <w:rsid w:val="00FD10CA"/>
    <w:rsid w:val="00FD453D"/>
    <w:rsid w:val="00FD55A6"/>
    <w:rsid w:val="00FD7CB9"/>
    <w:rsid w:val="00FE1BB1"/>
    <w:rsid w:val="00FE2A49"/>
    <w:rsid w:val="00FE4CF0"/>
    <w:rsid w:val="00FE64BE"/>
    <w:rsid w:val="00FE6B05"/>
    <w:rsid w:val="00FE6CB1"/>
    <w:rsid w:val="00FE7A33"/>
    <w:rsid w:val="00FF139B"/>
    <w:rsid w:val="00FF1703"/>
    <w:rsid w:val="00FF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D733"/>
  <w15:docId w15:val="{B497654C-95AF-E94D-BC9E-07C0B8116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8FF"/>
    <w:rPr>
      <w:rFonts w:ascii="Times New Roman" w:eastAsia="Times New Roman" w:hAnsi="Times New Roman" w:cs="Times New Roman"/>
      <w:lang w:eastAsia="es-MX"/>
    </w:rPr>
  </w:style>
  <w:style w:type="paragraph" w:styleId="Heading1">
    <w:name w:val="heading 1"/>
    <w:basedOn w:val="Normal"/>
    <w:link w:val="Heading1Char"/>
    <w:uiPriority w:val="9"/>
    <w:qFormat/>
    <w:rsid w:val="006C59F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3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1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8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uadrculaclara-nfasis11">
    <w:name w:val="Cuadrícula clara - Énfasis 11"/>
    <w:basedOn w:val="TableNormal"/>
    <w:uiPriority w:val="62"/>
    <w:rsid w:val="00F33A56"/>
    <w:rPr>
      <w:sz w:val="22"/>
      <w:szCs w:val="22"/>
      <w:lang w:val="es-MX"/>
    </w:rPr>
    <w:tblPr>
      <w:tblStyleRowBandSize w:val="1"/>
      <w:tblStyleColBandSize w:val="1"/>
      <w:tblInd w:w="0" w:type="dxa"/>
      <w:tblBorders>
        <w:top w:val="single" w:sz="18" w:space="0" w:color="222A35" w:themeColor="text2" w:themeShade="80"/>
        <w:left w:val="single" w:sz="18" w:space="0" w:color="222A35" w:themeColor="text2" w:themeShade="80"/>
        <w:bottom w:val="single" w:sz="18" w:space="0" w:color="222A35" w:themeColor="text2" w:themeShade="80"/>
        <w:right w:val="single" w:sz="18" w:space="0" w:color="222A35" w:themeColor="text2" w:themeShade="80"/>
        <w:insideH w:val="single" w:sz="18" w:space="0" w:color="222A35" w:themeColor="text2" w:themeShade="80"/>
        <w:insideV w:val="single" w:sz="18" w:space="0" w:color="222A35" w:themeColor="text2" w:themeShade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C59FB"/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MX"/>
    </w:rPr>
  </w:style>
  <w:style w:type="character" w:customStyle="1" w:styleId="apple-converted-space">
    <w:name w:val="apple-converted-space"/>
    <w:basedOn w:val="DefaultParagraphFont"/>
    <w:rsid w:val="00037C20"/>
  </w:style>
  <w:style w:type="character" w:styleId="Hyperlink">
    <w:name w:val="Hyperlink"/>
    <w:basedOn w:val="DefaultParagraphFont"/>
    <w:uiPriority w:val="99"/>
    <w:unhideWhenUsed/>
    <w:rsid w:val="003625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6259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3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MX" w:eastAsia="es-MX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849"/>
    <w:rPr>
      <w:rFonts w:asciiTheme="majorHAnsi" w:eastAsiaTheme="majorEastAsia" w:hAnsiTheme="majorHAnsi" w:cstheme="majorBidi"/>
      <w:color w:val="2F5496" w:themeColor="accent1" w:themeShade="BF"/>
      <w:lang w:val="es-MX" w:eastAsia="es-MX"/>
    </w:rPr>
  </w:style>
  <w:style w:type="paragraph" w:styleId="NormalWeb">
    <w:name w:val="Normal (Web)"/>
    <w:basedOn w:val="Normal"/>
    <w:uiPriority w:val="99"/>
    <w:unhideWhenUsed/>
    <w:rsid w:val="00316849"/>
    <w:pPr>
      <w:spacing w:before="100" w:beforeAutospacing="1" w:after="100" w:afterAutospacing="1"/>
    </w:pPr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163"/>
    <w:rPr>
      <w:rFonts w:asciiTheme="majorHAnsi" w:eastAsiaTheme="majorEastAsia" w:hAnsiTheme="majorHAnsi" w:cstheme="majorBidi"/>
      <w:color w:val="1F3763" w:themeColor="accent1" w:themeShade="7F"/>
      <w:lang w:val="es-MX" w:eastAsia="es-MX"/>
    </w:rPr>
  </w:style>
  <w:style w:type="paragraph" w:styleId="ListParagraph">
    <w:name w:val="List Paragraph"/>
    <w:basedOn w:val="Normal"/>
    <w:uiPriority w:val="34"/>
    <w:qFormat/>
    <w:rsid w:val="00A73530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A73530"/>
    <w:rPr>
      <w:rFonts w:eastAsiaTheme="minorEastAsia"/>
      <w:sz w:val="22"/>
      <w:szCs w:val="22"/>
      <w:lang w:val="es-MX" w:eastAsia="es-MX"/>
    </w:rPr>
  </w:style>
  <w:style w:type="table" w:styleId="GridTable1Light-Accent1">
    <w:name w:val="Grid Table 1 Light Accent 1"/>
    <w:basedOn w:val="TableNormal"/>
    <w:uiPriority w:val="46"/>
    <w:rsid w:val="00A73530"/>
    <w:rPr>
      <w:sz w:val="22"/>
      <w:szCs w:val="22"/>
      <w:lang w:val="es-MX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rsid w:val="004633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346"/>
    <w:rPr>
      <w:rFonts w:ascii="Courier" w:eastAsiaTheme="minorHAnsi" w:hAnsi="Courier" w:cs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40B3"/>
    <w:pPr>
      <w:tabs>
        <w:tab w:val="center" w:pos="4419"/>
        <w:tab w:val="right" w:pos="8838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440B3"/>
    <w:rPr>
      <w:rFonts w:ascii="Times New Roman" w:eastAsia="Times New Roman" w:hAnsi="Times New Roman" w:cs="Times New Roman"/>
      <w:lang w:val="es-MX" w:eastAsia="es-MX"/>
    </w:rPr>
  </w:style>
  <w:style w:type="character" w:styleId="PageNumber">
    <w:name w:val="page number"/>
    <w:basedOn w:val="DefaultParagraphFont"/>
    <w:uiPriority w:val="99"/>
    <w:semiHidden/>
    <w:unhideWhenUsed/>
    <w:rsid w:val="00C440B3"/>
  </w:style>
  <w:style w:type="paragraph" w:styleId="Header">
    <w:name w:val="header"/>
    <w:basedOn w:val="Normal"/>
    <w:link w:val="HeaderChar"/>
    <w:uiPriority w:val="99"/>
    <w:unhideWhenUsed/>
    <w:rsid w:val="00C440B3"/>
    <w:pPr>
      <w:tabs>
        <w:tab w:val="center" w:pos="4419"/>
        <w:tab w:val="right" w:pos="8838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440B3"/>
    <w:rPr>
      <w:rFonts w:ascii="Times New Roman" w:eastAsia="Times New Roman" w:hAnsi="Times New Roman" w:cs="Times New Roman"/>
      <w:lang w:val="es-MX" w:eastAsia="es-MX"/>
    </w:rPr>
  </w:style>
  <w:style w:type="character" w:customStyle="1" w:styleId="title-text">
    <w:name w:val="title-text"/>
    <w:basedOn w:val="DefaultParagraphFont"/>
    <w:rsid w:val="008D50BE"/>
  </w:style>
  <w:style w:type="character" w:customStyle="1" w:styleId="subtitulo">
    <w:name w:val="subtitulo"/>
    <w:basedOn w:val="DefaultParagraphFont"/>
    <w:rsid w:val="00AE0658"/>
  </w:style>
  <w:style w:type="paragraph" w:customStyle="1" w:styleId="Default">
    <w:name w:val="Default"/>
    <w:rsid w:val="00DC42BE"/>
    <w:pPr>
      <w:autoSpaceDE w:val="0"/>
      <w:autoSpaceDN w:val="0"/>
      <w:adjustRightInd w:val="0"/>
    </w:pPr>
    <w:rPr>
      <w:rFonts w:ascii="Helvetica" w:hAnsi="Helvetica" w:cs="Helvetica"/>
      <w:color w:val="000000"/>
      <w:lang w:val="es-MX"/>
    </w:rPr>
  </w:style>
  <w:style w:type="character" w:styleId="FollowedHyperlink">
    <w:name w:val="FollowedHyperlink"/>
    <w:basedOn w:val="DefaultParagraphFont"/>
    <w:uiPriority w:val="99"/>
    <w:semiHidden/>
    <w:unhideWhenUsed/>
    <w:rsid w:val="000C225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55C63"/>
    <w:rPr>
      <w:color w:val="808080"/>
    </w:rPr>
  </w:style>
  <w:style w:type="character" w:customStyle="1" w:styleId="A9">
    <w:name w:val="A9"/>
    <w:uiPriority w:val="99"/>
    <w:rsid w:val="00E9378E"/>
    <w:rPr>
      <w:rFonts w:cs="Helvetica"/>
      <w:color w:val="244C99"/>
      <w:sz w:val="14"/>
      <w:szCs w:val="14"/>
    </w:rPr>
  </w:style>
  <w:style w:type="table" w:styleId="TableGrid">
    <w:name w:val="Table Grid"/>
    <w:basedOn w:val="TableNormal"/>
    <w:uiPriority w:val="39"/>
    <w:rsid w:val="003E4A36"/>
    <w:rPr>
      <w:rFonts w:eastAsiaTheme="minorHAnsi"/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070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6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5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0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8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3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84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2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1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9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9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7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9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0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0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9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8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869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5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8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5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9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0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2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5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3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2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2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3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75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5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DC9719-BC4F-44DF-AAD2-C581DFD48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zamora</dc:creator>
  <cp:keywords/>
  <dc:description/>
  <cp:lastModifiedBy>Lavanya</cp:lastModifiedBy>
  <cp:revision>2</cp:revision>
  <cp:lastPrinted>2022-11-24T16:00:00Z</cp:lastPrinted>
  <dcterms:created xsi:type="dcterms:W3CDTF">2022-11-27T06:22:00Z</dcterms:created>
  <dcterms:modified xsi:type="dcterms:W3CDTF">2022-11-27T06:22:00Z</dcterms:modified>
</cp:coreProperties>
</file>